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6242A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bookmarkStart w:id="0" w:name="_GoBack"/>
      <w:r w:rsidRPr="00EC05C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S1. </w:t>
      </w:r>
      <w:r w:rsidRPr="00EC05CD">
        <w:rPr>
          <w:rFonts w:ascii="Times New Roman" w:hAnsi="Times New Roman"/>
          <w:sz w:val="24"/>
          <w:szCs w:val="24"/>
        </w:rPr>
        <w:t xml:space="preserve">Material source information of </w:t>
      </w:r>
      <w:r w:rsidRPr="00EC05CD">
        <w:rPr>
          <w:rFonts w:ascii="Times New Roman" w:hAnsi="Times New Roman"/>
          <w:i/>
          <w:iCs/>
          <w:sz w:val="24"/>
          <w:szCs w:val="24"/>
        </w:rPr>
        <w:t>G. elata</w:t>
      </w:r>
      <w:r w:rsidRPr="00EC05CD">
        <w:rPr>
          <w:rFonts w:ascii="Times New Roman" w:hAnsi="Times New Roman"/>
          <w:sz w:val="24"/>
          <w:szCs w:val="24"/>
        </w:rPr>
        <w:t>.</w:t>
      </w:r>
    </w:p>
    <w:tbl>
      <w:tblPr>
        <w:tblW w:w="13722" w:type="dxa"/>
        <w:jc w:val="center"/>
        <w:tblLayout w:type="fixed"/>
        <w:tblLook w:val="04A0" w:firstRow="1" w:lastRow="0" w:firstColumn="1" w:lastColumn="0" w:noHBand="0" w:noVBand="1"/>
      </w:tblPr>
      <w:tblGrid>
        <w:gridCol w:w="3577"/>
        <w:gridCol w:w="1607"/>
        <w:gridCol w:w="3718"/>
        <w:gridCol w:w="3000"/>
        <w:gridCol w:w="1820"/>
      </w:tblGrid>
      <w:tr w:rsidR="00EC05CD" w:rsidRPr="00EC05CD" w14:paraId="77340FDF" w14:textId="77777777">
        <w:trPr>
          <w:trHeight w:val="308"/>
          <w:jc w:val="center"/>
        </w:trPr>
        <w:tc>
          <w:tcPr>
            <w:tcW w:w="357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5D53D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Variety</w:t>
            </w:r>
          </w:p>
        </w:tc>
        <w:tc>
          <w:tcPr>
            <w:tcW w:w="16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8DA974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Abbreviation</w:t>
            </w:r>
          </w:p>
        </w:tc>
        <w:tc>
          <w:tcPr>
            <w:tcW w:w="371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EFA6D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ampling point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FC3C19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Latitude and Longitude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540D43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ample name</w:t>
            </w:r>
          </w:p>
        </w:tc>
      </w:tr>
      <w:tr w:rsidR="00EC05CD" w:rsidRPr="00EC05CD" w14:paraId="75B0B770" w14:textId="77777777">
        <w:trPr>
          <w:trHeight w:val="301"/>
          <w:jc w:val="center"/>
        </w:trPr>
        <w:tc>
          <w:tcPr>
            <w:tcW w:w="35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6FFA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astrodia elat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Bl. f. </w:t>
            </w: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elata</w:t>
            </w:r>
          </w:p>
        </w:tc>
        <w:tc>
          <w:tcPr>
            <w:tcW w:w="16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FBD1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R</w:t>
            </w:r>
          </w:p>
        </w:tc>
        <w:tc>
          <w:tcPr>
            <w:tcW w:w="3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F68F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Jinzhai County Anhui Province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5F4F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H, 115.51°E, 31.30°N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069F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H-GR</w:t>
            </w:r>
          </w:p>
        </w:tc>
      </w:tr>
      <w:tr w:rsidR="00EC05CD" w:rsidRPr="00EC05CD" w14:paraId="6AB741C3" w14:textId="77777777">
        <w:trPr>
          <w:trHeight w:val="308"/>
          <w:jc w:val="center"/>
        </w:trPr>
        <w:tc>
          <w:tcPr>
            <w:tcW w:w="3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7E051" w14:textId="77777777" w:rsidR="004637B3" w:rsidRPr="00EC05CD" w:rsidRDefault="004637B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5A418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F472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uotian County Hubei 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9DB5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HB,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5.34°E, 30.59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7BD2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B-GR</w:t>
            </w:r>
          </w:p>
        </w:tc>
      </w:tr>
      <w:tr w:rsidR="00EC05CD" w:rsidRPr="00EC05CD" w14:paraId="667AD69A" w14:textId="77777777">
        <w:trPr>
          <w:trHeight w:val="308"/>
          <w:jc w:val="center"/>
        </w:trPr>
        <w:tc>
          <w:tcPr>
            <w:tcW w:w="3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626F8" w14:textId="77777777" w:rsidR="004637B3" w:rsidRPr="00EC05CD" w:rsidRDefault="004637B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ADC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FB98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ejiang County Guizhou 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622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Z, 108.43°E, 28.02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8D4A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Z-GR</w:t>
            </w:r>
          </w:p>
        </w:tc>
      </w:tr>
      <w:tr w:rsidR="00EC05CD" w:rsidRPr="00EC05CD" w14:paraId="5FCD114B" w14:textId="77777777">
        <w:trPr>
          <w:trHeight w:val="308"/>
          <w:jc w:val="center"/>
        </w:trPr>
        <w:tc>
          <w:tcPr>
            <w:tcW w:w="3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FB2E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astrodia elat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Bl. f. </w:t>
            </w: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lauc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S. Chow and </w:t>
            </w: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astrodia elat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Bl. f. </w:t>
            </w: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elata</w:t>
            </w:r>
          </w:p>
        </w:tc>
        <w:tc>
          <w:tcPr>
            <w:tcW w:w="1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ED32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R×G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89A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Jinzhai County Anhui 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52CB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H, 115.44°E, 31.33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A81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H-GR×GB</w:t>
            </w:r>
          </w:p>
        </w:tc>
      </w:tr>
      <w:tr w:rsidR="00EC05CD" w:rsidRPr="00EC05CD" w14:paraId="389E39F4" w14:textId="77777777">
        <w:trPr>
          <w:trHeight w:val="308"/>
          <w:jc w:val="center"/>
        </w:trPr>
        <w:tc>
          <w:tcPr>
            <w:tcW w:w="3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9E65" w14:textId="77777777" w:rsidR="004637B3" w:rsidRPr="00EC05CD" w:rsidRDefault="004637B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CAE5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1143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Luotian County Hubei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7A5E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B, 115.39°E, 30.45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D6E6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B-GR×GB</w:t>
            </w:r>
          </w:p>
        </w:tc>
      </w:tr>
      <w:tr w:rsidR="00EC05CD" w:rsidRPr="00EC05CD" w14:paraId="7504B5C2" w14:textId="77777777">
        <w:trPr>
          <w:trHeight w:val="308"/>
          <w:jc w:val="center"/>
        </w:trPr>
        <w:tc>
          <w:tcPr>
            <w:tcW w:w="3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3F030" w14:textId="77777777" w:rsidR="004637B3" w:rsidRPr="00EC05CD" w:rsidRDefault="004637B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368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1CE3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iliang County Yunnan 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539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N, 104.25°E, 27.47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2B9A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N-GR×GB</w:t>
            </w:r>
          </w:p>
        </w:tc>
      </w:tr>
      <w:tr w:rsidR="00EC05CD" w:rsidRPr="00EC05CD" w14:paraId="2EF8E2D4" w14:textId="77777777">
        <w:trPr>
          <w:trHeight w:val="308"/>
          <w:jc w:val="center"/>
        </w:trPr>
        <w:tc>
          <w:tcPr>
            <w:tcW w:w="3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E8F5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  <w:highlight w:val="red"/>
              </w:rPr>
            </w:pP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astrodia elat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Bl. f. </w:t>
            </w:r>
            <w:r w:rsidRPr="00EC05CD"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glauca</w:t>
            </w:r>
            <w:r w:rsidRPr="00EC05CD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S. Chow</w:t>
            </w:r>
          </w:p>
        </w:tc>
        <w:tc>
          <w:tcPr>
            <w:tcW w:w="1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B0F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E53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iuwen County Guizhou Provin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0AD1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Z, 106.59°E, 26.85°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17D6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Z-GB</w:t>
            </w:r>
          </w:p>
        </w:tc>
      </w:tr>
      <w:tr w:rsidR="00EC05CD" w:rsidRPr="00EC05CD" w14:paraId="5A7DCEB8" w14:textId="77777777">
        <w:trPr>
          <w:trHeight w:val="308"/>
          <w:jc w:val="center"/>
        </w:trPr>
        <w:tc>
          <w:tcPr>
            <w:tcW w:w="35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AD5BA9" w14:textId="77777777" w:rsidR="004637B3" w:rsidRPr="00EC05CD" w:rsidRDefault="004637B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4132CA7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86110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iliang County Yunnan Provinc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44CD5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YN, 103.67°E,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.23°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C9CAE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N-GB</w:t>
            </w:r>
          </w:p>
        </w:tc>
      </w:tr>
    </w:tbl>
    <w:p w14:paraId="10663CBB" w14:textId="77777777" w:rsidR="004637B3" w:rsidRPr="00EC05CD" w:rsidRDefault="004637B3"/>
    <w:p w14:paraId="3CEE5876" w14:textId="77777777" w:rsidR="004637B3" w:rsidRPr="00EC05CD" w:rsidRDefault="004637B3">
      <w:pPr>
        <w:sectPr w:rsidR="004637B3" w:rsidRPr="00EC05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7D2F70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2. </w:t>
      </w:r>
      <w:r w:rsidRPr="00EC05CD">
        <w:rPr>
          <w:rFonts w:ascii="Times New Roman" w:hAnsi="Times New Roman"/>
          <w:sz w:val="24"/>
          <w:szCs w:val="24"/>
        </w:rPr>
        <w:t>Information of protein molecular docking.</w:t>
      </w:r>
    </w:p>
    <w:tbl>
      <w:tblPr>
        <w:tblStyle w:val="TableGrid"/>
        <w:tblW w:w="1374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860"/>
        <w:gridCol w:w="1950"/>
        <w:gridCol w:w="1750"/>
        <w:gridCol w:w="2000"/>
        <w:gridCol w:w="2020"/>
        <w:gridCol w:w="1660"/>
        <w:gridCol w:w="947"/>
      </w:tblGrid>
      <w:tr w:rsidR="00EC05CD" w:rsidRPr="00EC05CD" w14:paraId="17F2B7C4" w14:textId="77777777">
        <w:trPr>
          <w:trHeight w:val="327"/>
          <w:jc w:val="center"/>
        </w:trPr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91C6C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tein</w:t>
            </w:r>
          </w:p>
        </w:tc>
        <w:tc>
          <w:tcPr>
            <w:tcW w:w="55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82F00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DPG</w:t>
            </w:r>
          </w:p>
        </w:tc>
        <w:tc>
          <w:tcPr>
            <w:tcW w:w="662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3FC19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 hydroxybenzyl_alcohol</w:t>
            </w:r>
          </w:p>
        </w:tc>
      </w:tr>
      <w:tr w:rsidR="00EC05CD" w:rsidRPr="00EC05CD" w14:paraId="4EAA4779" w14:textId="77777777">
        <w:trPr>
          <w:trHeight w:val="354"/>
          <w:jc w:val="center"/>
        </w:trPr>
        <w:tc>
          <w:tcPr>
            <w:tcW w:w="155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580A1FC" w14:textId="77777777" w:rsidR="004637B3" w:rsidRPr="00EC05CD" w:rsidRDefault="004637B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2D31AD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id center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B958D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id size</w:t>
            </w:r>
          </w:p>
        </w:tc>
        <w:tc>
          <w:tcPr>
            <w:tcW w:w="1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92D6F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inding affinity (kcal/mol)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84CF8C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id center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BEFBAB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id size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DBA81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inding affinity (kcal/mol)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3CC8CD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MSD</w:t>
            </w:r>
          </w:p>
          <w:p w14:paraId="4943F21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（</w:t>
            </w: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Å</w:t>
            </w: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EC05CD" w:rsidRPr="00EC05CD" w14:paraId="040BBEDF" w14:textId="77777777">
        <w:trPr>
          <w:trHeight w:val="1031"/>
          <w:jc w:val="center"/>
        </w:trPr>
        <w:tc>
          <w:tcPr>
            <w:tcW w:w="155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84C9D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16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412C7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 xml:space="preserve">X=25.944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Y=7.604 Z=6.625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5434A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78.05 Y=78.05 Z=78.05</w:t>
            </w:r>
          </w:p>
        </w:tc>
        <w:tc>
          <w:tcPr>
            <w:tcW w:w="1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7435C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8.87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3FAE4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25.944 Y=7.604 Z=6.625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50D4F8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79.45 Y=79.45 Z=79.45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B0CC4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5.043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B9A932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429</w:t>
            </w:r>
          </w:p>
        </w:tc>
      </w:tr>
      <w:tr w:rsidR="00EC05CD" w:rsidRPr="00EC05CD" w14:paraId="63FA1DA3" w14:textId="77777777">
        <w:trPr>
          <w:trHeight w:val="1018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EF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0EF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25.944 Y=7.604 Z=6.6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64B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78.75 Y=78.75 Z=78.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768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8.9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0B4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25.944 Y=7.604 Z=6.6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898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68.95 Y=68.95 Z=68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8E4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5.3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274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294</w:t>
            </w:r>
          </w:p>
        </w:tc>
      </w:tr>
      <w:tr w:rsidR="00EC05CD" w:rsidRPr="00EC05CD" w14:paraId="486D15C3" w14:textId="77777777">
        <w:trPr>
          <w:trHeight w:val="103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F06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42E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 xml:space="preserve">X=25.944 Y=7.604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Z=6.6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EEA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88.55 Y=88.55 Z=88.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937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8.3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3B8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5.037 Y=35.806   Z=-7.2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C18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76.65 Y=76.65 Z=76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FC5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5.6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5F6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375</w:t>
            </w:r>
          </w:p>
        </w:tc>
      </w:tr>
      <w:tr w:rsidR="00EC05CD" w:rsidRPr="00EC05CD" w14:paraId="3BEE2EAC" w14:textId="77777777">
        <w:trPr>
          <w:trHeight w:val="103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2C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847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5.037 Y=35.806 Z=-7.2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981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82.95 Y=82.95 Z=82.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E80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6.1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179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5.037 Y=35.806   Z=-7.2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387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82.95 Y=72.4167 Z=82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2EA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5.1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F10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378</w:t>
            </w:r>
          </w:p>
        </w:tc>
      </w:tr>
      <w:tr w:rsidR="00EC05CD" w:rsidRPr="00EC05CD" w14:paraId="1B1E1860" w14:textId="77777777">
        <w:trPr>
          <w:trHeight w:val="103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5ED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311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 xml:space="preserve">X=15.037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Y=35.806 Z=-7.2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C29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68.2833 Y=69.6222 Z=84.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7A6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6.5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F56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5.037 Y=35.806 Z=-7.2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091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68.2833 Y=69.6222 Z=84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83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4.3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97B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340</w:t>
            </w:r>
          </w:p>
        </w:tc>
      </w:tr>
      <w:tr w:rsidR="00EC05CD" w:rsidRPr="00EC05CD" w14:paraId="453CB8D1" w14:textId="77777777">
        <w:trPr>
          <w:trHeight w:val="1031"/>
          <w:jc w:val="center"/>
        </w:trPr>
        <w:tc>
          <w:tcPr>
            <w:tcW w:w="15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99E1C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676A2D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6.252 Y=29.765 Z=-5.26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53254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64.4833 Y=76.65   Z=76.6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CA97B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9.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2C4AA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16.252 Y=29.765 Z=-5.2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38174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X=64.4833 Y=76.65 Z=76.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E28E6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4.8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7E16C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2.458</w:t>
            </w:r>
          </w:p>
        </w:tc>
      </w:tr>
    </w:tbl>
    <w:p w14:paraId="07988249" w14:textId="77777777" w:rsidR="004637B3" w:rsidRPr="00EC05CD" w:rsidRDefault="004637B3">
      <w:pPr>
        <w:sectPr w:rsidR="004637B3" w:rsidRPr="00EC05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2F9B70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3. </w:t>
      </w:r>
      <w:r w:rsidRPr="00EC05CD">
        <w:rPr>
          <w:rFonts w:ascii="Times New Roman" w:hAnsi="Times New Roman"/>
          <w:sz w:val="24"/>
          <w:szCs w:val="24"/>
        </w:rPr>
        <w:t>Statistics of molecular docking results</w:t>
      </w:r>
      <w:r w:rsidRPr="00EC05CD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137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316"/>
        <w:gridCol w:w="9030"/>
      </w:tblGrid>
      <w:tr w:rsidR="00EC05CD" w:rsidRPr="00EC05CD" w14:paraId="46DFE3D9" w14:textId="77777777">
        <w:trPr>
          <w:trHeight w:val="436"/>
          <w:jc w:val="center"/>
        </w:trPr>
        <w:tc>
          <w:tcPr>
            <w:tcW w:w="243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D591DB1" w14:textId="77777777" w:rsidR="004637B3" w:rsidRPr="00EC05CD" w:rsidRDefault="00EC05CD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tein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ED4DFD9" w14:textId="77777777" w:rsidR="004637B3" w:rsidRPr="00EC05CD" w:rsidRDefault="00EC05CD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umber of hydrogen bonds</w:t>
            </w:r>
          </w:p>
        </w:tc>
        <w:tc>
          <w:tcPr>
            <w:tcW w:w="903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79C6BC9" w14:textId="77777777" w:rsidR="004637B3" w:rsidRPr="00EC05CD" w:rsidRDefault="00EC05CD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mino acid residues</w:t>
            </w:r>
          </w:p>
        </w:tc>
      </w:tr>
      <w:tr w:rsidR="00EC05CD" w:rsidRPr="00EC05CD" w14:paraId="3E3FF88D" w14:textId="77777777">
        <w:trPr>
          <w:trHeight w:val="731"/>
          <w:jc w:val="center"/>
        </w:trPr>
        <w:tc>
          <w:tcPr>
            <w:tcW w:w="243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634CFFB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6</w:t>
            </w:r>
          </w:p>
        </w:tc>
        <w:tc>
          <w:tcPr>
            <w:tcW w:w="23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1B82FD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0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17CDD3B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ly47 His48 Lys274 Ser296 Phe297 Ser299 Gly300 Ser368 Ala370 Gln372 His387 Asn391 Ser392 Glu411 Gln412</w:t>
            </w:r>
          </w:p>
        </w:tc>
      </w:tr>
      <w:tr w:rsidR="00EC05CD" w:rsidRPr="00EC05CD" w14:paraId="0812A09D" w14:textId="77777777">
        <w:trPr>
          <w:trHeight w:val="48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1B14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B0A6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96BE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 xml:space="preserve">Gly22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His25 Ser280 Arg308 Gly351 Gln353 His368 Trp371 Asn372 Ser373 Glu392 Gln393</w:t>
            </w:r>
          </w:p>
        </w:tc>
      </w:tr>
      <w:tr w:rsidR="00EC05CD" w:rsidRPr="00EC05CD" w14:paraId="5F3BF47D" w14:textId="77777777">
        <w:trPr>
          <w:trHeight w:val="383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533E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51CE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3555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Phe273 Leu279 Trp345 His363 Trp366 Asn367 Ser368 Glu387</w:t>
            </w:r>
          </w:p>
        </w:tc>
      </w:tr>
      <w:tr w:rsidR="00EC05CD" w:rsidRPr="00EC05CD" w14:paraId="783D819C" w14:textId="77777777">
        <w:trPr>
          <w:trHeight w:val="45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DDB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2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9A5C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800E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Ile130 Arg204 Arg205 Glu207 Arg208</w:t>
            </w:r>
          </w:p>
        </w:tc>
      </w:tr>
      <w:tr w:rsidR="00EC05CD" w:rsidRPr="00EC05CD" w14:paraId="7F8E3549" w14:textId="77777777">
        <w:trPr>
          <w:trHeight w:val="437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66B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D4AC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C9B7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yp331 Lys349 Gln350 Tyr351</w:t>
            </w:r>
          </w:p>
        </w:tc>
      </w:tr>
      <w:tr w:rsidR="00EC05CD" w:rsidRPr="00EC05CD" w14:paraId="2A567429" w14:textId="77777777">
        <w:trPr>
          <w:trHeight w:val="874"/>
          <w:jc w:val="center"/>
        </w:trPr>
        <w:tc>
          <w:tcPr>
            <w:tcW w:w="2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9F407C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799E67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BEA897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 xml:space="preserve">Gly24 Arg217 Leu244 Ser246 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Leu250 Ala318 Gln320 His335 Trp338 Asn339 Ser340 Tyr357 Glu359 Gln360</w:t>
            </w:r>
          </w:p>
        </w:tc>
      </w:tr>
    </w:tbl>
    <w:p w14:paraId="5FE1F5B0" w14:textId="77777777" w:rsidR="004637B3" w:rsidRPr="00EC05CD" w:rsidRDefault="004637B3">
      <w:pPr>
        <w:sectPr w:rsidR="004637B3" w:rsidRPr="00EC05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BC0397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4. </w:t>
      </w:r>
      <w:r w:rsidRPr="00EC05CD">
        <w:rPr>
          <w:rFonts w:ascii="Times New Roman" w:hAnsi="Times New Roman"/>
          <w:sz w:val="24"/>
          <w:szCs w:val="24"/>
        </w:rPr>
        <w:t>qRT-PCR Primer</w:t>
      </w:r>
      <w:r w:rsidRPr="00EC05CD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6376" w:type="dxa"/>
        <w:jc w:val="center"/>
        <w:tblLayout w:type="fixed"/>
        <w:tblLook w:val="04A0" w:firstRow="1" w:lastRow="0" w:firstColumn="1" w:lastColumn="0" w:noHBand="0" w:noVBand="1"/>
      </w:tblPr>
      <w:tblGrid>
        <w:gridCol w:w="2562"/>
        <w:gridCol w:w="3814"/>
      </w:tblGrid>
      <w:tr w:rsidR="00EC05CD" w:rsidRPr="00EC05CD" w14:paraId="77E42593" w14:textId="77777777">
        <w:trPr>
          <w:trHeight w:val="272"/>
          <w:jc w:val="center"/>
        </w:trPr>
        <w:tc>
          <w:tcPr>
            <w:tcW w:w="256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375B7632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381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1BF54F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quence</w:t>
            </w: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（</w:t>
            </w: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5</w:t>
            </w: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</w:rPr>
              <w:t>’</w:t>
            </w: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-3</w:t>
            </w: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</w:rPr>
              <w:t>’</w:t>
            </w: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）</w:t>
            </w:r>
          </w:p>
        </w:tc>
      </w:tr>
      <w:tr w:rsidR="00EC05CD" w:rsidRPr="00EC05CD" w14:paraId="532187E4" w14:textId="77777777">
        <w:trPr>
          <w:trHeight w:val="272"/>
          <w:jc w:val="center"/>
        </w:trPr>
        <w:tc>
          <w:tcPr>
            <w:tcW w:w="2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E4D09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β-actin-F</w:t>
            </w:r>
          </w:p>
        </w:tc>
        <w:tc>
          <w:tcPr>
            <w:tcW w:w="3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443C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ATTCTGGCGACGGAGTTAGT</w:t>
            </w:r>
          </w:p>
        </w:tc>
      </w:tr>
      <w:tr w:rsidR="00EC05CD" w:rsidRPr="00EC05CD" w14:paraId="31A4E4FA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D6B27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β-actin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378CA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TCCAGCTCCTGCTCGTAATC</w:t>
            </w:r>
          </w:p>
        </w:tc>
      </w:tr>
      <w:tr w:rsidR="00EC05CD" w:rsidRPr="00EC05CD" w14:paraId="61C723B5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C877C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C4H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333F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ATTATGTTTGATCGGAGGTTCG</w:t>
            </w:r>
          </w:p>
        </w:tc>
      </w:tr>
      <w:tr w:rsidR="00EC05CD" w:rsidRPr="00EC05CD" w14:paraId="253E7D04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B01AD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C4H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41791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GGAATAAAATCACCGTAGTTG</w:t>
            </w:r>
          </w:p>
        </w:tc>
      </w:tr>
      <w:tr w:rsidR="00EC05CD" w:rsidRPr="00EC05CD" w14:paraId="76270A5C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A8E3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CL2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442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CTCTGAGCAAGCAGTTGATACA</w:t>
            </w:r>
          </w:p>
        </w:tc>
      </w:tr>
      <w:tr w:rsidR="00EC05CD" w:rsidRPr="00EC05CD" w14:paraId="515E0327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42901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CL2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D857F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ACTACTTTGGCTTCCATGTTTG</w:t>
            </w:r>
          </w:p>
        </w:tc>
      </w:tr>
      <w:tr w:rsidR="00EC05CD" w:rsidRPr="00EC05CD" w14:paraId="5ED93204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14AB7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CCoAOMCT1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3B0C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ACTACGAGATCGGGTTACCATT</w:t>
            </w:r>
          </w:p>
        </w:tc>
      </w:tr>
      <w:tr w:rsidR="00EC05CD" w:rsidRPr="00EC05CD" w14:paraId="5556B324" w14:textId="77777777">
        <w:trPr>
          <w:trHeight w:val="9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DEF2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CCoAOMCT1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7C34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AGTTGCTTCTGAACCAATCTGTC</w:t>
            </w:r>
          </w:p>
        </w:tc>
      </w:tr>
      <w:tr w:rsidR="00EC05CD" w:rsidRPr="00EC05CD" w14:paraId="74EC9C0C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741DA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ADH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CE27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GCTGACGCTTTCATCCTG</w:t>
            </w:r>
          </w:p>
        </w:tc>
      </w:tr>
      <w:tr w:rsidR="00EC05CD" w:rsidRPr="00EC05CD" w14:paraId="1C45A575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C6A0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ADH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6E5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GAGCAAGGCCAAGTAAGG</w:t>
            </w:r>
          </w:p>
        </w:tc>
      </w:tr>
      <w:tr w:rsidR="00EC05CD" w:rsidRPr="00EC05CD" w14:paraId="6D8528C6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BCEC4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6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F49D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CGGTTCTGTTCGTGTCCT</w:t>
            </w:r>
          </w:p>
        </w:tc>
      </w:tr>
      <w:tr w:rsidR="00EC05CD" w:rsidRPr="00EC05CD" w14:paraId="0AF60797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F057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6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A0CFE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GGGCGGTGAAATAGGTAGA</w:t>
            </w:r>
          </w:p>
        </w:tc>
      </w:tr>
      <w:tr w:rsidR="00EC05CD" w:rsidRPr="00EC05CD" w14:paraId="6B606943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0646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7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AA7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CAGGATCGGAAGAGCGACT</w:t>
            </w:r>
          </w:p>
        </w:tc>
      </w:tr>
      <w:tr w:rsidR="00EC05CD" w:rsidRPr="00EC05CD" w14:paraId="10A6D729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18AB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7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BE677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TGCCGAAGGAAACGAAAAT</w:t>
            </w:r>
          </w:p>
        </w:tc>
      </w:tr>
      <w:tr w:rsidR="00EC05CD" w:rsidRPr="00EC05CD" w14:paraId="1D796276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CF19E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8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6381C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AGACCTGACCTGCGATTTCC</w:t>
            </w:r>
          </w:p>
        </w:tc>
      </w:tr>
      <w:tr w:rsidR="00EC05CD" w:rsidRPr="00EC05CD" w14:paraId="5B8FFA80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B9426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8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5527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TAGGGGATGGAGGATGTCG</w:t>
            </w:r>
          </w:p>
        </w:tc>
      </w:tr>
      <w:tr w:rsidR="00EC05CD" w:rsidRPr="00EC05CD" w14:paraId="59C98547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630B9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GE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402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ACCCGGTTGCTTCTCATG</w:t>
            </w:r>
          </w:p>
        </w:tc>
      </w:tr>
      <w:tr w:rsidR="00EC05CD" w:rsidRPr="00EC05CD" w14:paraId="4D6B52DB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388EB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GE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FF9C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CGAATCGCGGTTCCATC</w:t>
            </w:r>
          </w:p>
        </w:tc>
      </w:tr>
      <w:tr w:rsidR="00EC05CD" w:rsidRPr="00EC05CD" w14:paraId="56D2F96D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785F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V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4E56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AACCATTGCTGCCGTAGAT</w:t>
            </w:r>
          </w:p>
        </w:tc>
      </w:tr>
      <w:tr w:rsidR="00EC05CD" w:rsidRPr="00EC05CD" w14:paraId="2B0BFBDF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840F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V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8F25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CCCACCCCTGAAGAAGAAG</w:t>
            </w:r>
          </w:p>
        </w:tc>
      </w:tr>
      <w:tr w:rsidR="00EC05CD" w:rsidRPr="00EC05CD" w14:paraId="21A968FA" w14:textId="77777777">
        <w:trPr>
          <w:trHeight w:val="287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0021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2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AE764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GCGGGGTGTAGGTTTGT</w:t>
            </w:r>
          </w:p>
        </w:tc>
      </w:tr>
      <w:tr w:rsidR="00EC05CD" w:rsidRPr="00EC05CD" w14:paraId="3469740B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DBBC0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2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67BF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CGAGTTCCAGCCGCAGT</w:t>
            </w:r>
          </w:p>
        </w:tc>
      </w:tr>
      <w:tr w:rsidR="00EC05CD" w:rsidRPr="00EC05CD" w14:paraId="6F928EA1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FB9A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2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9185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CTTTTGTCTGGGCGGTGAG</w:t>
            </w:r>
          </w:p>
        </w:tc>
      </w:tr>
      <w:tr w:rsidR="00EC05CD" w:rsidRPr="00EC05CD" w14:paraId="5077D9D2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F0A39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2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750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TCGAGGCACGAGTTCCAT</w:t>
            </w:r>
          </w:p>
        </w:tc>
      </w:tr>
      <w:tr w:rsidR="00EC05CD" w:rsidRPr="00EC05CD" w14:paraId="278A0150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29B4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1113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GAAAGGACGAGGGAACG</w:t>
            </w:r>
          </w:p>
        </w:tc>
      </w:tr>
      <w:tr w:rsidR="00EC05CD" w:rsidRPr="00EC05CD" w14:paraId="464D83E7" w14:textId="77777777">
        <w:trPr>
          <w:trHeight w:val="272"/>
          <w:jc w:val="center"/>
        </w:trPr>
        <w:tc>
          <w:tcPr>
            <w:tcW w:w="2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306681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4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D3169E" w14:textId="77777777" w:rsidR="004637B3" w:rsidRPr="00EC05CD" w:rsidRDefault="00EC05CD">
            <w:pPr>
              <w:tabs>
                <w:tab w:val="left" w:pos="82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GCAGTGCGACAGGAAAGC</w:t>
            </w:r>
          </w:p>
        </w:tc>
      </w:tr>
    </w:tbl>
    <w:p w14:paraId="6A3CEDDA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Table S5. </w:t>
      </w:r>
      <w:r w:rsidRPr="00EC05CD">
        <w:rPr>
          <w:rFonts w:ascii="Times New Roman" w:hAnsi="Times New Roman" w:hint="eastAsia"/>
          <w:sz w:val="24"/>
          <w:szCs w:val="24"/>
        </w:rPr>
        <w:t xml:space="preserve">The average content of soluble sugars in different </w:t>
      </w:r>
      <w:r w:rsidRPr="00EC05CD">
        <w:rPr>
          <w:rFonts w:ascii="Times New Roman" w:hAnsi="Times New Roman" w:hint="eastAsia"/>
          <w:i/>
          <w:iCs/>
          <w:sz w:val="24"/>
          <w:szCs w:val="24"/>
        </w:rPr>
        <w:t>G. elata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EC05CD">
        <w:rPr>
          <w:rFonts w:ascii="Times New Roman" w:hAnsi="Times New Roman" w:hint="eastAsia"/>
          <w:sz w:val="24"/>
          <w:szCs w:val="24"/>
        </w:rPr>
        <w:t>(n=3).</w:t>
      </w:r>
    </w:p>
    <w:tbl>
      <w:tblPr>
        <w:tblStyle w:val="TableGrid"/>
        <w:tblW w:w="144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561"/>
        <w:gridCol w:w="1403"/>
        <w:gridCol w:w="1502"/>
        <w:gridCol w:w="1531"/>
        <w:gridCol w:w="1531"/>
        <w:gridCol w:w="1531"/>
        <w:gridCol w:w="1644"/>
        <w:gridCol w:w="1644"/>
      </w:tblGrid>
      <w:tr w:rsidR="00EC05CD" w:rsidRPr="00EC05CD" w14:paraId="073AA331" w14:textId="77777777">
        <w:trPr>
          <w:trHeight w:val="718"/>
          <w:jc w:val="center"/>
        </w:trPr>
        <w:tc>
          <w:tcPr>
            <w:tcW w:w="2082" w:type="dxa"/>
            <w:tcBorders>
              <w:bottom w:val="single" w:sz="12" w:space="0" w:color="auto"/>
            </w:tcBorders>
            <w:vAlign w:val="center"/>
          </w:tcPr>
          <w:p w14:paraId="17E6D1A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ompounds</w:t>
            </w:r>
            <w:r w:rsidRPr="00EC05CD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  <w:lang w:bidi="ar"/>
              </w:rPr>
              <w:t>(mg/g)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14:paraId="1CCB5D1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AH-GR </w:t>
            </w: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5CBFF78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B-GR ± SD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4E72091C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Z-GR ± SD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6E87D17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H-GR×GB ± SD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6D7B2D3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B-GR×GB</w:t>
            </w:r>
          </w:p>
          <w:p w14:paraId="32E0C01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9C0596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N-GR×GB</w:t>
            </w:r>
          </w:p>
          <w:p w14:paraId="4FC8B92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1FB82EA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Z-GB ± SD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4B3C793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N-GB ± SD</w:t>
            </w:r>
          </w:p>
        </w:tc>
      </w:tr>
      <w:tr w:rsidR="00EC05CD" w:rsidRPr="00EC05CD" w14:paraId="02ACA692" w14:textId="77777777">
        <w:trPr>
          <w:jc w:val="center"/>
        </w:trPr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14:paraId="03A2451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ltose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14:paraId="79BCF42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93±0.0163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121C11C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43±0.017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0956023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55±0.0091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173D0F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71±0.0095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3AA67DA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09±0.0095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868192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86±0.0253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22C6508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22±0.0098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0F657F6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66±0.0157</w:t>
            </w:r>
          </w:p>
        </w:tc>
      </w:tr>
      <w:tr w:rsidR="00EC05CD" w:rsidRPr="00EC05CD" w14:paraId="51F71217" w14:textId="77777777">
        <w:trPr>
          <w:jc w:val="center"/>
        </w:trPr>
        <w:tc>
          <w:tcPr>
            <w:tcW w:w="2082" w:type="dxa"/>
            <w:vAlign w:val="center"/>
          </w:tcPr>
          <w:p w14:paraId="1BF6B7C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crose</w:t>
            </w:r>
          </w:p>
        </w:tc>
        <w:tc>
          <w:tcPr>
            <w:tcW w:w="1561" w:type="dxa"/>
            <w:vAlign w:val="center"/>
          </w:tcPr>
          <w:p w14:paraId="237A9F5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.3285±17.9908</w:t>
            </w:r>
          </w:p>
        </w:tc>
        <w:tc>
          <w:tcPr>
            <w:tcW w:w="1403" w:type="dxa"/>
            <w:vAlign w:val="center"/>
          </w:tcPr>
          <w:p w14:paraId="5E80D22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8.8184±17.0085</w:t>
            </w:r>
          </w:p>
        </w:tc>
        <w:tc>
          <w:tcPr>
            <w:tcW w:w="1502" w:type="dxa"/>
            <w:vAlign w:val="center"/>
          </w:tcPr>
          <w:p w14:paraId="44599D4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.9133±6.1092</w:t>
            </w:r>
          </w:p>
        </w:tc>
        <w:tc>
          <w:tcPr>
            <w:tcW w:w="1531" w:type="dxa"/>
            <w:vAlign w:val="center"/>
          </w:tcPr>
          <w:p w14:paraId="6AF9EBC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8.0905±8.8528</w:t>
            </w:r>
          </w:p>
        </w:tc>
        <w:tc>
          <w:tcPr>
            <w:tcW w:w="1531" w:type="dxa"/>
            <w:vAlign w:val="center"/>
          </w:tcPr>
          <w:p w14:paraId="5231EF8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9.7407±22.6608</w:t>
            </w:r>
          </w:p>
        </w:tc>
        <w:tc>
          <w:tcPr>
            <w:tcW w:w="1531" w:type="dxa"/>
            <w:vAlign w:val="center"/>
          </w:tcPr>
          <w:p w14:paraId="452459E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9.103±6.1233</w:t>
            </w:r>
          </w:p>
        </w:tc>
        <w:tc>
          <w:tcPr>
            <w:tcW w:w="1644" w:type="dxa"/>
            <w:vAlign w:val="center"/>
          </w:tcPr>
          <w:p w14:paraId="73AA352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4.0141±8.3048</w:t>
            </w:r>
          </w:p>
        </w:tc>
        <w:tc>
          <w:tcPr>
            <w:tcW w:w="1644" w:type="dxa"/>
            <w:vAlign w:val="center"/>
          </w:tcPr>
          <w:p w14:paraId="757C9E2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.5355±11.6693</w:t>
            </w:r>
          </w:p>
        </w:tc>
      </w:tr>
      <w:tr w:rsidR="00EC05CD" w:rsidRPr="00EC05CD" w14:paraId="233721AE" w14:textId="77777777">
        <w:trPr>
          <w:jc w:val="center"/>
        </w:trPr>
        <w:tc>
          <w:tcPr>
            <w:tcW w:w="2082" w:type="dxa"/>
            <w:vAlign w:val="center"/>
          </w:tcPr>
          <w:p w14:paraId="5B97D84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ehalose</w:t>
            </w:r>
          </w:p>
        </w:tc>
        <w:tc>
          <w:tcPr>
            <w:tcW w:w="1561" w:type="dxa"/>
            <w:vAlign w:val="center"/>
          </w:tcPr>
          <w:p w14:paraId="5A0AE90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5±0.0004</w:t>
            </w:r>
          </w:p>
        </w:tc>
        <w:tc>
          <w:tcPr>
            <w:tcW w:w="1403" w:type="dxa"/>
            <w:vAlign w:val="center"/>
          </w:tcPr>
          <w:p w14:paraId="456BEFC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6±0.0014</w:t>
            </w:r>
          </w:p>
        </w:tc>
        <w:tc>
          <w:tcPr>
            <w:tcW w:w="1502" w:type="dxa"/>
            <w:vAlign w:val="center"/>
          </w:tcPr>
          <w:p w14:paraId="489BA27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8±0.001</w:t>
            </w:r>
          </w:p>
        </w:tc>
        <w:tc>
          <w:tcPr>
            <w:tcW w:w="1531" w:type="dxa"/>
            <w:vAlign w:val="center"/>
          </w:tcPr>
          <w:p w14:paraId="33FB3B5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1±0.0022</w:t>
            </w:r>
          </w:p>
        </w:tc>
        <w:tc>
          <w:tcPr>
            <w:tcW w:w="1531" w:type="dxa"/>
            <w:vAlign w:val="center"/>
          </w:tcPr>
          <w:p w14:paraId="19F54E5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3±0.0008</w:t>
            </w:r>
          </w:p>
        </w:tc>
        <w:tc>
          <w:tcPr>
            <w:tcW w:w="1531" w:type="dxa"/>
            <w:vAlign w:val="center"/>
          </w:tcPr>
          <w:p w14:paraId="040B561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2±0.0019</w:t>
            </w:r>
          </w:p>
        </w:tc>
        <w:tc>
          <w:tcPr>
            <w:tcW w:w="1644" w:type="dxa"/>
            <w:vAlign w:val="center"/>
          </w:tcPr>
          <w:p w14:paraId="629980A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2±0.0007</w:t>
            </w:r>
          </w:p>
        </w:tc>
        <w:tc>
          <w:tcPr>
            <w:tcW w:w="1644" w:type="dxa"/>
            <w:vAlign w:val="center"/>
          </w:tcPr>
          <w:p w14:paraId="3524047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75±0.0029</w:t>
            </w:r>
          </w:p>
        </w:tc>
      </w:tr>
      <w:tr w:rsidR="00EC05CD" w:rsidRPr="00EC05CD" w14:paraId="312C752E" w14:textId="77777777">
        <w:trPr>
          <w:trHeight w:val="90"/>
          <w:jc w:val="center"/>
        </w:trPr>
        <w:tc>
          <w:tcPr>
            <w:tcW w:w="2082" w:type="dxa"/>
            <w:vAlign w:val="center"/>
          </w:tcPr>
          <w:p w14:paraId="6C8FEE9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ulose</w:t>
            </w:r>
          </w:p>
        </w:tc>
        <w:tc>
          <w:tcPr>
            <w:tcW w:w="1561" w:type="dxa"/>
            <w:vAlign w:val="center"/>
          </w:tcPr>
          <w:p w14:paraId="583F5FD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4±0.0001</w:t>
            </w:r>
          </w:p>
        </w:tc>
        <w:tc>
          <w:tcPr>
            <w:tcW w:w="1403" w:type="dxa"/>
            <w:vAlign w:val="center"/>
          </w:tcPr>
          <w:p w14:paraId="2F2F632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8±0.0002</w:t>
            </w:r>
          </w:p>
        </w:tc>
        <w:tc>
          <w:tcPr>
            <w:tcW w:w="1502" w:type="dxa"/>
            <w:vAlign w:val="center"/>
          </w:tcPr>
          <w:p w14:paraId="152807F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±0.0003</w:t>
            </w:r>
          </w:p>
        </w:tc>
        <w:tc>
          <w:tcPr>
            <w:tcW w:w="1531" w:type="dxa"/>
            <w:vAlign w:val="center"/>
          </w:tcPr>
          <w:p w14:paraId="5E8A336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3±0.0001</w:t>
            </w:r>
          </w:p>
        </w:tc>
        <w:tc>
          <w:tcPr>
            <w:tcW w:w="1531" w:type="dxa"/>
            <w:vAlign w:val="center"/>
          </w:tcPr>
          <w:p w14:paraId="3798D80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4±0.0001</w:t>
            </w:r>
          </w:p>
        </w:tc>
        <w:tc>
          <w:tcPr>
            <w:tcW w:w="1531" w:type="dxa"/>
            <w:vAlign w:val="center"/>
          </w:tcPr>
          <w:p w14:paraId="1D7157C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3±0.0002</w:t>
            </w:r>
          </w:p>
        </w:tc>
        <w:tc>
          <w:tcPr>
            <w:tcW w:w="1644" w:type="dxa"/>
            <w:vAlign w:val="center"/>
          </w:tcPr>
          <w:p w14:paraId="09FD917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6±0.0002</w:t>
            </w:r>
          </w:p>
        </w:tc>
        <w:tc>
          <w:tcPr>
            <w:tcW w:w="1644" w:type="dxa"/>
            <w:vAlign w:val="center"/>
          </w:tcPr>
          <w:p w14:paraId="0864E5B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6±0.0001</w:t>
            </w:r>
          </w:p>
        </w:tc>
      </w:tr>
      <w:tr w:rsidR="00EC05CD" w:rsidRPr="00EC05CD" w14:paraId="272FAE38" w14:textId="77777777">
        <w:trPr>
          <w:jc w:val="center"/>
        </w:trPr>
        <w:tc>
          <w:tcPr>
            <w:tcW w:w="2082" w:type="dxa"/>
            <w:vAlign w:val="center"/>
          </w:tcPr>
          <w:p w14:paraId="5899BEC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Arabinose</w:t>
            </w:r>
          </w:p>
        </w:tc>
        <w:tc>
          <w:tcPr>
            <w:tcW w:w="1561" w:type="dxa"/>
            <w:vAlign w:val="center"/>
          </w:tcPr>
          <w:p w14:paraId="753E422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11±0.0066</w:t>
            </w:r>
          </w:p>
        </w:tc>
        <w:tc>
          <w:tcPr>
            <w:tcW w:w="1403" w:type="dxa"/>
            <w:vAlign w:val="center"/>
          </w:tcPr>
          <w:p w14:paraId="3E92AAE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96±0.0103</w:t>
            </w:r>
          </w:p>
        </w:tc>
        <w:tc>
          <w:tcPr>
            <w:tcW w:w="1502" w:type="dxa"/>
            <w:vAlign w:val="center"/>
          </w:tcPr>
          <w:p w14:paraId="228D574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86±0.0233</w:t>
            </w:r>
          </w:p>
        </w:tc>
        <w:tc>
          <w:tcPr>
            <w:tcW w:w="1531" w:type="dxa"/>
            <w:vAlign w:val="center"/>
          </w:tcPr>
          <w:p w14:paraId="42AE184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2±0.0031</w:t>
            </w:r>
          </w:p>
        </w:tc>
        <w:tc>
          <w:tcPr>
            <w:tcW w:w="1531" w:type="dxa"/>
            <w:vAlign w:val="center"/>
          </w:tcPr>
          <w:p w14:paraId="089EC5E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1±0.0039</w:t>
            </w:r>
          </w:p>
        </w:tc>
        <w:tc>
          <w:tcPr>
            <w:tcW w:w="1531" w:type="dxa"/>
            <w:vAlign w:val="center"/>
          </w:tcPr>
          <w:p w14:paraId="5158439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19±0.0014</w:t>
            </w:r>
          </w:p>
        </w:tc>
        <w:tc>
          <w:tcPr>
            <w:tcW w:w="1644" w:type="dxa"/>
            <w:vAlign w:val="center"/>
          </w:tcPr>
          <w:p w14:paraId="4625152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99±0.0032</w:t>
            </w:r>
          </w:p>
        </w:tc>
        <w:tc>
          <w:tcPr>
            <w:tcW w:w="1644" w:type="dxa"/>
            <w:vAlign w:val="center"/>
          </w:tcPr>
          <w:p w14:paraId="1769C2E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78±0.0038</w:t>
            </w:r>
          </w:p>
        </w:tc>
      </w:tr>
      <w:tr w:rsidR="00EC05CD" w:rsidRPr="00EC05CD" w14:paraId="4AE4AB17" w14:textId="77777777">
        <w:trPr>
          <w:jc w:val="center"/>
        </w:trPr>
        <w:tc>
          <w:tcPr>
            <w:tcW w:w="2082" w:type="dxa"/>
            <w:vAlign w:val="center"/>
          </w:tcPr>
          <w:p w14:paraId="32A13DF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itol</w:t>
            </w:r>
          </w:p>
        </w:tc>
        <w:tc>
          <w:tcPr>
            <w:tcW w:w="1561" w:type="dxa"/>
            <w:vAlign w:val="center"/>
          </w:tcPr>
          <w:p w14:paraId="3E49A94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05±0.0002</w:t>
            </w:r>
          </w:p>
        </w:tc>
        <w:tc>
          <w:tcPr>
            <w:tcW w:w="1403" w:type="dxa"/>
            <w:vAlign w:val="center"/>
          </w:tcPr>
          <w:p w14:paraId="5B36016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1±0.0014</w:t>
            </w:r>
          </w:p>
        </w:tc>
        <w:tc>
          <w:tcPr>
            <w:tcW w:w="1502" w:type="dxa"/>
            <w:vAlign w:val="center"/>
          </w:tcPr>
          <w:p w14:paraId="2C4345E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84±0.0039</w:t>
            </w:r>
          </w:p>
        </w:tc>
        <w:tc>
          <w:tcPr>
            <w:tcW w:w="1531" w:type="dxa"/>
            <w:vAlign w:val="center"/>
          </w:tcPr>
          <w:p w14:paraId="79F9610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4±0.0045</w:t>
            </w:r>
          </w:p>
        </w:tc>
        <w:tc>
          <w:tcPr>
            <w:tcW w:w="1531" w:type="dxa"/>
            <w:vAlign w:val="center"/>
          </w:tcPr>
          <w:p w14:paraId="0A261AA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±0.0003</w:t>
            </w:r>
          </w:p>
        </w:tc>
        <w:tc>
          <w:tcPr>
            <w:tcW w:w="1531" w:type="dxa"/>
            <w:vAlign w:val="center"/>
          </w:tcPr>
          <w:p w14:paraId="1399049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26±0.0012</w:t>
            </w:r>
          </w:p>
        </w:tc>
        <w:tc>
          <w:tcPr>
            <w:tcW w:w="1644" w:type="dxa"/>
            <w:vAlign w:val="center"/>
          </w:tcPr>
          <w:p w14:paraId="02935F4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84±0.0019</w:t>
            </w:r>
          </w:p>
        </w:tc>
        <w:tc>
          <w:tcPr>
            <w:tcW w:w="1644" w:type="dxa"/>
            <w:vAlign w:val="center"/>
          </w:tcPr>
          <w:p w14:paraId="5758CD3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5±0.0031</w:t>
            </w:r>
          </w:p>
        </w:tc>
      </w:tr>
      <w:tr w:rsidR="00EC05CD" w:rsidRPr="00EC05CD" w14:paraId="3D80BF8F" w14:textId="77777777">
        <w:trPr>
          <w:jc w:val="center"/>
        </w:trPr>
        <w:tc>
          <w:tcPr>
            <w:tcW w:w="2082" w:type="dxa"/>
            <w:vAlign w:val="center"/>
          </w:tcPr>
          <w:p w14:paraId="0D5399D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Sorbitol</w:t>
            </w:r>
          </w:p>
        </w:tc>
        <w:tc>
          <w:tcPr>
            <w:tcW w:w="1561" w:type="dxa"/>
            <w:vAlign w:val="center"/>
          </w:tcPr>
          <w:p w14:paraId="6DC752B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6±0.003</w:t>
            </w:r>
          </w:p>
        </w:tc>
        <w:tc>
          <w:tcPr>
            <w:tcW w:w="1403" w:type="dxa"/>
            <w:vAlign w:val="center"/>
          </w:tcPr>
          <w:p w14:paraId="2B12BE0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2±0.0011</w:t>
            </w:r>
          </w:p>
        </w:tc>
        <w:tc>
          <w:tcPr>
            <w:tcW w:w="1502" w:type="dxa"/>
            <w:vAlign w:val="center"/>
          </w:tcPr>
          <w:p w14:paraId="30FE3AC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9±0.0005</w:t>
            </w:r>
          </w:p>
        </w:tc>
        <w:tc>
          <w:tcPr>
            <w:tcW w:w="1531" w:type="dxa"/>
            <w:vAlign w:val="center"/>
          </w:tcPr>
          <w:p w14:paraId="5024720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71±0.0044</w:t>
            </w:r>
          </w:p>
        </w:tc>
        <w:tc>
          <w:tcPr>
            <w:tcW w:w="1531" w:type="dxa"/>
            <w:vAlign w:val="center"/>
          </w:tcPr>
          <w:p w14:paraId="64470EEC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3±0.0005</w:t>
            </w:r>
          </w:p>
        </w:tc>
        <w:tc>
          <w:tcPr>
            <w:tcW w:w="1531" w:type="dxa"/>
            <w:vAlign w:val="center"/>
          </w:tcPr>
          <w:p w14:paraId="0890F4F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42±0.001</w:t>
            </w:r>
          </w:p>
        </w:tc>
        <w:tc>
          <w:tcPr>
            <w:tcW w:w="1644" w:type="dxa"/>
            <w:vAlign w:val="center"/>
          </w:tcPr>
          <w:p w14:paraId="7F30324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6±0.0015</w:t>
            </w:r>
          </w:p>
        </w:tc>
        <w:tc>
          <w:tcPr>
            <w:tcW w:w="1644" w:type="dxa"/>
            <w:vAlign w:val="center"/>
          </w:tcPr>
          <w:p w14:paraId="3254E18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63±0.0026</w:t>
            </w:r>
          </w:p>
        </w:tc>
      </w:tr>
      <w:tr w:rsidR="00EC05CD" w:rsidRPr="00EC05CD" w14:paraId="0F9AE222" w14:textId="77777777">
        <w:trPr>
          <w:jc w:val="center"/>
        </w:trPr>
        <w:tc>
          <w:tcPr>
            <w:tcW w:w="2082" w:type="dxa"/>
            <w:vAlign w:val="center"/>
          </w:tcPr>
          <w:p w14:paraId="7C90E61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-Rhamnose</w:t>
            </w:r>
          </w:p>
        </w:tc>
        <w:tc>
          <w:tcPr>
            <w:tcW w:w="1561" w:type="dxa"/>
            <w:vAlign w:val="center"/>
          </w:tcPr>
          <w:p w14:paraId="2F67253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45±0.0002</w:t>
            </w:r>
          </w:p>
        </w:tc>
        <w:tc>
          <w:tcPr>
            <w:tcW w:w="1403" w:type="dxa"/>
            <w:vAlign w:val="center"/>
          </w:tcPr>
          <w:p w14:paraId="38C4AFB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3±0.0003</w:t>
            </w:r>
          </w:p>
        </w:tc>
        <w:tc>
          <w:tcPr>
            <w:tcW w:w="1502" w:type="dxa"/>
            <w:vAlign w:val="center"/>
          </w:tcPr>
          <w:p w14:paraId="0767A0D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48±0.0008</w:t>
            </w:r>
          </w:p>
        </w:tc>
        <w:tc>
          <w:tcPr>
            <w:tcW w:w="1531" w:type="dxa"/>
            <w:vAlign w:val="center"/>
          </w:tcPr>
          <w:p w14:paraId="5F9E65CC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44±0.0003</w:t>
            </w:r>
          </w:p>
        </w:tc>
        <w:tc>
          <w:tcPr>
            <w:tcW w:w="1531" w:type="dxa"/>
            <w:vAlign w:val="center"/>
          </w:tcPr>
          <w:p w14:paraId="3DEA1E8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2±0.0005</w:t>
            </w:r>
          </w:p>
        </w:tc>
        <w:tc>
          <w:tcPr>
            <w:tcW w:w="1531" w:type="dxa"/>
            <w:vAlign w:val="center"/>
          </w:tcPr>
          <w:p w14:paraId="79C9FD6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7±0.0003</w:t>
            </w:r>
          </w:p>
        </w:tc>
        <w:tc>
          <w:tcPr>
            <w:tcW w:w="1644" w:type="dxa"/>
            <w:vAlign w:val="center"/>
          </w:tcPr>
          <w:p w14:paraId="0B38668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4±0.0004</w:t>
            </w:r>
          </w:p>
        </w:tc>
        <w:tc>
          <w:tcPr>
            <w:tcW w:w="1644" w:type="dxa"/>
            <w:vAlign w:val="center"/>
          </w:tcPr>
          <w:p w14:paraId="513A400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43±0.0002</w:t>
            </w:r>
          </w:p>
        </w:tc>
      </w:tr>
      <w:tr w:rsidR="00EC05CD" w:rsidRPr="00EC05CD" w14:paraId="1BC5B860" w14:textId="77777777">
        <w:trPr>
          <w:jc w:val="center"/>
        </w:trPr>
        <w:tc>
          <w:tcPr>
            <w:tcW w:w="2082" w:type="dxa"/>
            <w:vAlign w:val="center"/>
          </w:tcPr>
          <w:p w14:paraId="66686EA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Mannose</w:t>
            </w:r>
          </w:p>
        </w:tc>
        <w:tc>
          <w:tcPr>
            <w:tcW w:w="1561" w:type="dxa"/>
            <w:vAlign w:val="center"/>
          </w:tcPr>
          <w:p w14:paraId="725E2DC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25±0.0406</w:t>
            </w:r>
          </w:p>
        </w:tc>
        <w:tc>
          <w:tcPr>
            <w:tcW w:w="1403" w:type="dxa"/>
            <w:vAlign w:val="center"/>
          </w:tcPr>
          <w:p w14:paraId="0C43B69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75±0.0278</w:t>
            </w:r>
          </w:p>
        </w:tc>
        <w:tc>
          <w:tcPr>
            <w:tcW w:w="1502" w:type="dxa"/>
            <w:vAlign w:val="center"/>
          </w:tcPr>
          <w:p w14:paraId="6B2F70F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523±0.0415</w:t>
            </w:r>
          </w:p>
        </w:tc>
        <w:tc>
          <w:tcPr>
            <w:tcW w:w="1531" w:type="dxa"/>
            <w:vAlign w:val="center"/>
          </w:tcPr>
          <w:p w14:paraId="437C512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4±0.0178</w:t>
            </w:r>
          </w:p>
        </w:tc>
        <w:tc>
          <w:tcPr>
            <w:tcW w:w="1531" w:type="dxa"/>
            <w:vAlign w:val="center"/>
          </w:tcPr>
          <w:p w14:paraId="5B36FC0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71±0.029</w:t>
            </w:r>
          </w:p>
        </w:tc>
        <w:tc>
          <w:tcPr>
            <w:tcW w:w="1531" w:type="dxa"/>
            <w:vAlign w:val="center"/>
          </w:tcPr>
          <w:p w14:paraId="537D06E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9±0.0054</w:t>
            </w:r>
          </w:p>
        </w:tc>
        <w:tc>
          <w:tcPr>
            <w:tcW w:w="1644" w:type="dxa"/>
            <w:vAlign w:val="center"/>
          </w:tcPr>
          <w:p w14:paraId="41C23F8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47±0.0485</w:t>
            </w:r>
          </w:p>
        </w:tc>
        <w:tc>
          <w:tcPr>
            <w:tcW w:w="1644" w:type="dxa"/>
            <w:vAlign w:val="center"/>
          </w:tcPr>
          <w:p w14:paraId="13A72DD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926±0.0884</w:t>
            </w:r>
          </w:p>
        </w:tc>
      </w:tr>
      <w:tr w:rsidR="00EC05CD" w:rsidRPr="00EC05CD" w14:paraId="21A5A3D4" w14:textId="77777777">
        <w:trPr>
          <w:trHeight w:val="90"/>
          <w:jc w:val="center"/>
        </w:trPr>
        <w:tc>
          <w:tcPr>
            <w:tcW w:w="2082" w:type="dxa"/>
            <w:vAlign w:val="center"/>
          </w:tcPr>
          <w:p w14:paraId="5434150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ositol</w:t>
            </w:r>
          </w:p>
        </w:tc>
        <w:tc>
          <w:tcPr>
            <w:tcW w:w="1561" w:type="dxa"/>
            <w:vAlign w:val="center"/>
          </w:tcPr>
          <w:p w14:paraId="19EE1FF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75±0.0269</w:t>
            </w:r>
          </w:p>
        </w:tc>
        <w:tc>
          <w:tcPr>
            <w:tcW w:w="1403" w:type="dxa"/>
            <w:vAlign w:val="center"/>
          </w:tcPr>
          <w:p w14:paraId="28BAFF1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84±0.0134</w:t>
            </w:r>
          </w:p>
        </w:tc>
        <w:tc>
          <w:tcPr>
            <w:tcW w:w="1502" w:type="dxa"/>
            <w:vAlign w:val="center"/>
          </w:tcPr>
          <w:p w14:paraId="59DD179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61±0.014</w:t>
            </w:r>
          </w:p>
        </w:tc>
        <w:tc>
          <w:tcPr>
            <w:tcW w:w="1531" w:type="dxa"/>
            <w:vAlign w:val="center"/>
          </w:tcPr>
          <w:p w14:paraId="4C2B39E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72±0.0099</w:t>
            </w:r>
          </w:p>
        </w:tc>
        <w:tc>
          <w:tcPr>
            <w:tcW w:w="1531" w:type="dxa"/>
            <w:vAlign w:val="center"/>
          </w:tcPr>
          <w:p w14:paraId="5CE59BF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8±0.011</w:t>
            </w:r>
          </w:p>
        </w:tc>
        <w:tc>
          <w:tcPr>
            <w:tcW w:w="1531" w:type="dxa"/>
            <w:vAlign w:val="center"/>
          </w:tcPr>
          <w:p w14:paraId="3966764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98±0.0048</w:t>
            </w:r>
          </w:p>
        </w:tc>
        <w:tc>
          <w:tcPr>
            <w:tcW w:w="1644" w:type="dxa"/>
            <w:vAlign w:val="center"/>
          </w:tcPr>
          <w:p w14:paraId="0A11C23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9±0.0015</w:t>
            </w:r>
          </w:p>
        </w:tc>
        <w:tc>
          <w:tcPr>
            <w:tcW w:w="1644" w:type="dxa"/>
            <w:vAlign w:val="center"/>
          </w:tcPr>
          <w:p w14:paraId="78175D3C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18±0.0165</w:t>
            </w:r>
          </w:p>
        </w:tc>
      </w:tr>
      <w:tr w:rsidR="00EC05CD" w:rsidRPr="00EC05CD" w14:paraId="514BFFAA" w14:textId="77777777">
        <w:trPr>
          <w:jc w:val="center"/>
        </w:trPr>
        <w:tc>
          <w:tcPr>
            <w:tcW w:w="2082" w:type="dxa"/>
            <w:vAlign w:val="center"/>
          </w:tcPr>
          <w:p w14:paraId="3176FCE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lucuronic acid</w:t>
            </w:r>
          </w:p>
        </w:tc>
        <w:tc>
          <w:tcPr>
            <w:tcW w:w="1561" w:type="dxa"/>
            <w:vAlign w:val="center"/>
          </w:tcPr>
          <w:p w14:paraId="0604FD0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27±0.0128</w:t>
            </w:r>
          </w:p>
        </w:tc>
        <w:tc>
          <w:tcPr>
            <w:tcW w:w="1403" w:type="dxa"/>
            <w:vAlign w:val="center"/>
          </w:tcPr>
          <w:p w14:paraId="297F7B2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9±0.0025</w:t>
            </w:r>
          </w:p>
        </w:tc>
        <w:tc>
          <w:tcPr>
            <w:tcW w:w="1502" w:type="dxa"/>
            <w:vAlign w:val="center"/>
          </w:tcPr>
          <w:p w14:paraId="6792D4F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98±0.0535</w:t>
            </w:r>
          </w:p>
        </w:tc>
        <w:tc>
          <w:tcPr>
            <w:tcW w:w="1531" w:type="dxa"/>
            <w:vAlign w:val="center"/>
          </w:tcPr>
          <w:p w14:paraId="1E163E5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06±0.0009</w:t>
            </w:r>
          </w:p>
        </w:tc>
        <w:tc>
          <w:tcPr>
            <w:tcW w:w="1531" w:type="dxa"/>
            <w:vAlign w:val="center"/>
          </w:tcPr>
          <w:p w14:paraId="00F950F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19±0.0033</w:t>
            </w:r>
          </w:p>
        </w:tc>
        <w:tc>
          <w:tcPr>
            <w:tcW w:w="1531" w:type="dxa"/>
            <w:vAlign w:val="center"/>
          </w:tcPr>
          <w:p w14:paraId="23B8063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9±0.0005</w:t>
            </w:r>
          </w:p>
        </w:tc>
        <w:tc>
          <w:tcPr>
            <w:tcW w:w="1644" w:type="dxa"/>
            <w:vAlign w:val="center"/>
          </w:tcPr>
          <w:p w14:paraId="774C3BC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14±0.0012</w:t>
            </w:r>
          </w:p>
        </w:tc>
        <w:tc>
          <w:tcPr>
            <w:tcW w:w="1644" w:type="dxa"/>
            <w:vAlign w:val="center"/>
          </w:tcPr>
          <w:p w14:paraId="589398B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9±0.0008</w:t>
            </w:r>
          </w:p>
        </w:tc>
      </w:tr>
      <w:tr w:rsidR="00EC05CD" w:rsidRPr="00EC05CD" w14:paraId="26412CDE" w14:textId="77777777">
        <w:trPr>
          <w:jc w:val="center"/>
        </w:trPr>
        <w:tc>
          <w:tcPr>
            <w:tcW w:w="2082" w:type="dxa"/>
            <w:vAlign w:val="center"/>
          </w:tcPr>
          <w:p w14:paraId="0A4F87C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1561" w:type="dxa"/>
            <w:vAlign w:val="center"/>
          </w:tcPr>
          <w:p w14:paraId="43D3158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7861±10.3969</w:t>
            </w:r>
          </w:p>
        </w:tc>
        <w:tc>
          <w:tcPr>
            <w:tcW w:w="1403" w:type="dxa"/>
            <w:vAlign w:val="center"/>
          </w:tcPr>
          <w:p w14:paraId="2B6075E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116±5.0255</w:t>
            </w:r>
          </w:p>
        </w:tc>
        <w:tc>
          <w:tcPr>
            <w:tcW w:w="1502" w:type="dxa"/>
            <w:vAlign w:val="center"/>
          </w:tcPr>
          <w:p w14:paraId="02D4340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3444±10.2232</w:t>
            </w:r>
          </w:p>
        </w:tc>
        <w:tc>
          <w:tcPr>
            <w:tcW w:w="1531" w:type="dxa"/>
            <w:vAlign w:val="center"/>
          </w:tcPr>
          <w:p w14:paraId="2F8CADA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802±0.6389</w:t>
            </w:r>
          </w:p>
        </w:tc>
        <w:tc>
          <w:tcPr>
            <w:tcW w:w="1531" w:type="dxa"/>
            <w:vAlign w:val="center"/>
          </w:tcPr>
          <w:p w14:paraId="20A569C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462±3.3183</w:t>
            </w:r>
          </w:p>
        </w:tc>
        <w:tc>
          <w:tcPr>
            <w:tcW w:w="1531" w:type="dxa"/>
            <w:vAlign w:val="center"/>
          </w:tcPr>
          <w:p w14:paraId="0151480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5643±1.8029</w:t>
            </w:r>
          </w:p>
        </w:tc>
        <w:tc>
          <w:tcPr>
            <w:tcW w:w="1644" w:type="dxa"/>
            <w:vAlign w:val="center"/>
          </w:tcPr>
          <w:p w14:paraId="643A35F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9797±5.9292</w:t>
            </w:r>
          </w:p>
        </w:tc>
        <w:tc>
          <w:tcPr>
            <w:tcW w:w="1644" w:type="dxa"/>
            <w:vAlign w:val="center"/>
          </w:tcPr>
          <w:p w14:paraId="6F98A99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.9854±10.5297</w:t>
            </w:r>
          </w:p>
        </w:tc>
      </w:tr>
      <w:tr w:rsidR="00EC05CD" w:rsidRPr="00EC05CD" w14:paraId="7A435A9E" w14:textId="77777777">
        <w:trPr>
          <w:jc w:val="center"/>
        </w:trPr>
        <w:tc>
          <w:tcPr>
            <w:tcW w:w="2082" w:type="dxa"/>
            <w:vAlign w:val="center"/>
          </w:tcPr>
          <w:p w14:paraId="1C89B02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alactose</w:t>
            </w:r>
          </w:p>
        </w:tc>
        <w:tc>
          <w:tcPr>
            <w:tcW w:w="1561" w:type="dxa"/>
            <w:vAlign w:val="center"/>
          </w:tcPr>
          <w:p w14:paraId="45B2903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11±0.072</w:t>
            </w:r>
          </w:p>
        </w:tc>
        <w:tc>
          <w:tcPr>
            <w:tcW w:w="1403" w:type="dxa"/>
            <w:vAlign w:val="center"/>
          </w:tcPr>
          <w:p w14:paraId="4291577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109±0.0363</w:t>
            </w:r>
          </w:p>
        </w:tc>
        <w:tc>
          <w:tcPr>
            <w:tcW w:w="1502" w:type="dxa"/>
            <w:vAlign w:val="center"/>
          </w:tcPr>
          <w:p w14:paraId="4FFBC2D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36±0.0302</w:t>
            </w:r>
          </w:p>
        </w:tc>
        <w:tc>
          <w:tcPr>
            <w:tcW w:w="1531" w:type="dxa"/>
            <w:vAlign w:val="center"/>
          </w:tcPr>
          <w:p w14:paraId="073A292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46±0.0216</w:t>
            </w:r>
          </w:p>
        </w:tc>
        <w:tc>
          <w:tcPr>
            <w:tcW w:w="1531" w:type="dxa"/>
            <w:vAlign w:val="center"/>
          </w:tcPr>
          <w:p w14:paraId="6052B8C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79±0.0348</w:t>
            </w:r>
          </w:p>
        </w:tc>
        <w:tc>
          <w:tcPr>
            <w:tcW w:w="1531" w:type="dxa"/>
            <w:vAlign w:val="center"/>
          </w:tcPr>
          <w:p w14:paraId="2431BAB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69±0.0109</w:t>
            </w:r>
          </w:p>
        </w:tc>
        <w:tc>
          <w:tcPr>
            <w:tcW w:w="1644" w:type="dxa"/>
            <w:vAlign w:val="center"/>
          </w:tcPr>
          <w:p w14:paraId="78B7ADA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71±0.067</w:t>
            </w:r>
          </w:p>
        </w:tc>
        <w:tc>
          <w:tcPr>
            <w:tcW w:w="1644" w:type="dxa"/>
            <w:vAlign w:val="center"/>
          </w:tcPr>
          <w:p w14:paraId="46D17FA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372±0.1032</w:t>
            </w:r>
          </w:p>
        </w:tc>
      </w:tr>
      <w:tr w:rsidR="00EC05CD" w:rsidRPr="00EC05CD" w14:paraId="441F0485" w14:textId="77777777">
        <w:trPr>
          <w:trHeight w:val="90"/>
          <w:jc w:val="center"/>
        </w:trPr>
        <w:tc>
          <w:tcPr>
            <w:tcW w:w="2082" w:type="dxa"/>
            <w:vAlign w:val="center"/>
          </w:tcPr>
          <w:p w14:paraId="3B65CBD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Fructose</w:t>
            </w:r>
          </w:p>
        </w:tc>
        <w:tc>
          <w:tcPr>
            <w:tcW w:w="1561" w:type="dxa"/>
            <w:vAlign w:val="center"/>
          </w:tcPr>
          <w:p w14:paraId="3D3643E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.6806±14.1256</w:t>
            </w:r>
          </w:p>
        </w:tc>
        <w:tc>
          <w:tcPr>
            <w:tcW w:w="1403" w:type="dxa"/>
            <w:vAlign w:val="center"/>
          </w:tcPr>
          <w:p w14:paraId="2EAD7EC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2837±6.6417</w:t>
            </w:r>
          </w:p>
        </w:tc>
        <w:tc>
          <w:tcPr>
            <w:tcW w:w="1502" w:type="dxa"/>
            <w:vAlign w:val="center"/>
          </w:tcPr>
          <w:p w14:paraId="10FA83B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1608±5.6819</w:t>
            </w:r>
          </w:p>
        </w:tc>
        <w:tc>
          <w:tcPr>
            <w:tcW w:w="1531" w:type="dxa"/>
            <w:vAlign w:val="center"/>
          </w:tcPr>
          <w:p w14:paraId="4610422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699±2.0636</w:t>
            </w:r>
          </w:p>
        </w:tc>
        <w:tc>
          <w:tcPr>
            <w:tcW w:w="1531" w:type="dxa"/>
            <w:vAlign w:val="center"/>
          </w:tcPr>
          <w:p w14:paraId="361AC61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008±2.7987</w:t>
            </w:r>
          </w:p>
        </w:tc>
        <w:tc>
          <w:tcPr>
            <w:tcW w:w="1531" w:type="dxa"/>
            <w:vAlign w:val="center"/>
          </w:tcPr>
          <w:p w14:paraId="684420F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737±2.1848</w:t>
            </w:r>
          </w:p>
        </w:tc>
        <w:tc>
          <w:tcPr>
            <w:tcW w:w="1644" w:type="dxa"/>
            <w:vAlign w:val="center"/>
          </w:tcPr>
          <w:p w14:paraId="0858C98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4975±4.0563</w:t>
            </w:r>
          </w:p>
        </w:tc>
        <w:tc>
          <w:tcPr>
            <w:tcW w:w="1644" w:type="dxa"/>
            <w:vAlign w:val="center"/>
          </w:tcPr>
          <w:p w14:paraId="2319F63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.8357±7.3863</w:t>
            </w:r>
          </w:p>
        </w:tc>
      </w:tr>
      <w:tr w:rsidR="00EC05CD" w:rsidRPr="00EC05CD" w14:paraId="518AA565" w14:textId="77777777">
        <w:trPr>
          <w:jc w:val="center"/>
        </w:trPr>
        <w:tc>
          <w:tcPr>
            <w:tcW w:w="2082" w:type="dxa"/>
            <w:vAlign w:val="center"/>
          </w:tcPr>
          <w:p w14:paraId="7FCA5F1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,5-Anhydroglucitol</w:t>
            </w:r>
          </w:p>
        </w:tc>
        <w:tc>
          <w:tcPr>
            <w:tcW w:w="1561" w:type="dxa"/>
            <w:vAlign w:val="center"/>
          </w:tcPr>
          <w:p w14:paraId="4041F55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58±0.0261</w:t>
            </w:r>
          </w:p>
        </w:tc>
        <w:tc>
          <w:tcPr>
            <w:tcW w:w="1403" w:type="dxa"/>
            <w:vAlign w:val="center"/>
          </w:tcPr>
          <w:p w14:paraId="2EBD439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34±0.0294</w:t>
            </w:r>
          </w:p>
        </w:tc>
        <w:tc>
          <w:tcPr>
            <w:tcW w:w="1502" w:type="dxa"/>
            <w:vAlign w:val="center"/>
          </w:tcPr>
          <w:p w14:paraId="6F3FB3E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±0.0069</w:t>
            </w:r>
          </w:p>
        </w:tc>
        <w:tc>
          <w:tcPr>
            <w:tcW w:w="1531" w:type="dxa"/>
            <w:vAlign w:val="center"/>
          </w:tcPr>
          <w:p w14:paraId="7D512A0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63±0.0209</w:t>
            </w:r>
          </w:p>
        </w:tc>
        <w:tc>
          <w:tcPr>
            <w:tcW w:w="1531" w:type="dxa"/>
            <w:vAlign w:val="center"/>
          </w:tcPr>
          <w:p w14:paraId="5EEA1FA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55±0.0117</w:t>
            </w:r>
          </w:p>
        </w:tc>
        <w:tc>
          <w:tcPr>
            <w:tcW w:w="1531" w:type="dxa"/>
            <w:vAlign w:val="center"/>
          </w:tcPr>
          <w:p w14:paraId="5461199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75±0.0037</w:t>
            </w:r>
          </w:p>
        </w:tc>
        <w:tc>
          <w:tcPr>
            <w:tcW w:w="1644" w:type="dxa"/>
            <w:vAlign w:val="center"/>
          </w:tcPr>
          <w:p w14:paraId="5240952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52±0.004</w:t>
            </w:r>
          </w:p>
        </w:tc>
        <w:tc>
          <w:tcPr>
            <w:tcW w:w="1644" w:type="dxa"/>
            <w:vAlign w:val="center"/>
          </w:tcPr>
          <w:p w14:paraId="045A29A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74±0.0033</w:t>
            </w:r>
          </w:p>
        </w:tc>
      </w:tr>
      <w:tr w:rsidR="00EC05CD" w:rsidRPr="00EC05CD" w14:paraId="1FB1AD9C" w14:textId="77777777">
        <w:trPr>
          <w:jc w:val="center"/>
        </w:trPr>
        <w:tc>
          <w:tcPr>
            <w:tcW w:w="2082" w:type="dxa"/>
            <w:vAlign w:val="center"/>
          </w:tcPr>
          <w:p w14:paraId="256449F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ose</w:t>
            </w:r>
          </w:p>
        </w:tc>
        <w:tc>
          <w:tcPr>
            <w:tcW w:w="1561" w:type="dxa"/>
            <w:vAlign w:val="center"/>
          </w:tcPr>
          <w:p w14:paraId="49A6963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997±0.1667</w:t>
            </w:r>
          </w:p>
        </w:tc>
        <w:tc>
          <w:tcPr>
            <w:tcW w:w="1403" w:type="dxa"/>
            <w:vAlign w:val="center"/>
          </w:tcPr>
          <w:p w14:paraId="7446F29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28±0.237</w:t>
            </w:r>
          </w:p>
        </w:tc>
        <w:tc>
          <w:tcPr>
            <w:tcW w:w="1502" w:type="dxa"/>
            <w:vAlign w:val="center"/>
          </w:tcPr>
          <w:p w14:paraId="33D9E82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96±0.1757</w:t>
            </w:r>
          </w:p>
        </w:tc>
        <w:tc>
          <w:tcPr>
            <w:tcW w:w="1531" w:type="dxa"/>
            <w:vAlign w:val="center"/>
          </w:tcPr>
          <w:p w14:paraId="4EEF4D1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35±0.0515</w:t>
            </w:r>
          </w:p>
        </w:tc>
        <w:tc>
          <w:tcPr>
            <w:tcW w:w="1531" w:type="dxa"/>
            <w:vAlign w:val="center"/>
          </w:tcPr>
          <w:p w14:paraId="75FBBBE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±0.034</w:t>
            </w:r>
          </w:p>
        </w:tc>
        <w:tc>
          <w:tcPr>
            <w:tcW w:w="1531" w:type="dxa"/>
            <w:vAlign w:val="center"/>
          </w:tcPr>
          <w:p w14:paraId="6920087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85±0.0378</w:t>
            </w:r>
          </w:p>
        </w:tc>
        <w:tc>
          <w:tcPr>
            <w:tcW w:w="1644" w:type="dxa"/>
            <w:vAlign w:val="center"/>
          </w:tcPr>
          <w:p w14:paraId="5865446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861±0.0152</w:t>
            </w:r>
          </w:p>
        </w:tc>
        <w:tc>
          <w:tcPr>
            <w:tcW w:w="1644" w:type="dxa"/>
            <w:vAlign w:val="center"/>
          </w:tcPr>
          <w:p w14:paraId="4AC4677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8±0.0791</w:t>
            </w:r>
          </w:p>
        </w:tc>
      </w:tr>
      <w:tr w:rsidR="00EC05CD" w:rsidRPr="00EC05CD" w14:paraId="0A6C2AA5" w14:textId="77777777">
        <w:trPr>
          <w:jc w:val="center"/>
        </w:trPr>
        <w:tc>
          <w:tcPr>
            <w:tcW w:w="2082" w:type="dxa"/>
            <w:vAlign w:val="center"/>
          </w:tcPr>
          <w:p w14:paraId="47520EE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-Acetamido-2-deoxy-D-glucopyranose</w:t>
            </w:r>
          </w:p>
        </w:tc>
        <w:tc>
          <w:tcPr>
            <w:tcW w:w="1561" w:type="dxa"/>
            <w:vAlign w:val="center"/>
          </w:tcPr>
          <w:p w14:paraId="00896BC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±0</w:t>
            </w:r>
          </w:p>
        </w:tc>
        <w:tc>
          <w:tcPr>
            <w:tcW w:w="1403" w:type="dxa"/>
            <w:vAlign w:val="center"/>
          </w:tcPr>
          <w:p w14:paraId="4C50AA6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±0</w:t>
            </w:r>
          </w:p>
        </w:tc>
        <w:tc>
          <w:tcPr>
            <w:tcW w:w="1502" w:type="dxa"/>
            <w:vAlign w:val="center"/>
          </w:tcPr>
          <w:p w14:paraId="2903BBE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79±0.0202</w:t>
            </w:r>
          </w:p>
        </w:tc>
        <w:tc>
          <w:tcPr>
            <w:tcW w:w="1531" w:type="dxa"/>
            <w:vAlign w:val="center"/>
          </w:tcPr>
          <w:p w14:paraId="75A44F4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±0</w:t>
            </w:r>
          </w:p>
        </w:tc>
        <w:tc>
          <w:tcPr>
            <w:tcW w:w="1531" w:type="dxa"/>
            <w:vAlign w:val="center"/>
          </w:tcPr>
          <w:p w14:paraId="39894D6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±0</w:t>
            </w:r>
          </w:p>
        </w:tc>
        <w:tc>
          <w:tcPr>
            <w:tcW w:w="1531" w:type="dxa"/>
            <w:vAlign w:val="center"/>
          </w:tcPr>
          <w:p w14:paraId="6D04660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±0</w:t>
            </w:r>
          </w:p>
        </w:tc>
        <w:tc>
          <w:tcPr>
            <w:tcW w:w="1644" w:type="dxa"/>
            <w:vAlign w:val="center"/>
          </w:tcPr>
          <w:p w14:paraId="1F42F5A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32±0.0403</w:t>
            </w:r>
          </w:p>
        </w:tc>
        <w:tc>
          <w:tcPr>
            <w:tcW w:w="1644" w:type="dxa"/>
            <w:vAlign w:val="center"/>
          </w:tcPr>
          <w:p w14:paraId="55DEFCA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17±0.0306</w:t>
            </w:r>
          </w:p>
        </w:tc>
      </w:tr>
      <w:tr w:rsidR="00EC05CD" w:rsidRPr="00EC05CD" w14:paraId="10F121F1" w14:textId="77777777">
        <w:trPr>
          <w:jc w:val="center"/>
        </w:trPr>
        <w:tc>
          <w:tcPr>
            <w:tcW w:w="2082" w:type="dxa"/>
            <w:vAlign w:val="center"/>
          </w:tcPr>
          <w:p w14:paraId="13EDAF2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ethyl beta-D-galactopyranoside</w:t>
            </w:r>
          </w:p>
        </w:tc>
        <w:tc>
          <w:tcPr>
            <w:tcW w:w="1561" w:type="dxa"/>
            <w:vAlign w:val="center"/>
          </w:tcPr>
          <w:p w14:paraId="429CE00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08±0.0015</w:t>
            </w:r>
          </w:p>
        </w:tc>
        <w:tc>
          <w:tcPr>
            <w:tcW w:w="1403" w:type="dxa"/>
            <w:vAlign w:val="center"/>
          </w:tcPr>
          <w:p w14:paraId="21F0858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86±0.0009</w:t>
            </w:r>
          </w:p>
        </w:tc>
        <w:tc>
          <w:tcPr>
            <w:tcW w:w="1502" w:type="dxa"/>
            <w:vAlign w:val="center"/>
          </w:tcPr>
          <w:p w14:paraId="5A69130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09±0.001</w:t>
            </w:r>
          </w:p>
        </w:tc>
        <w:tc>
          <w:tcPr>
            <w:tcW w:w="1531" w:type="dxa"/>
            <w:vAlign w:val="center"/>
          </w:tcPr>
          <w:p w14:paraId="5AF90F1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15±0.0014</w:t>
            </w:r>
          </w:p>
        </w:tc>
        <w:tc>
          <w:tcPr>
            <w:tcW w:w="1531" w:type="dxa"/>
            <w:vAlign w:val="center"/>
          </w:tcPr>
          <w:p w14:paraId="3326B11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89±0.0019</w:t>
            </w:r>
          </w:p>
        </w:tc>
        <w:tc>
          <w:tcPr>
            <w:tcW w:w="1531" w:type="dxa"/>
            <w:vAlign w:val="center"/>
          </w:tcPr>
          <w:p w14:paraId="13F8D6D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21±0.0003</w:t>
            </w:r>
          </w:p>
        </w:tc>
        <w:tc>
          <w:tcPr>
            <w:tcW w:w="1644" w:type="dxa"/>
            <w:vAlign w:val="center"/>
          </w:tcPr>
          <w:p w14:paraId="44B9CA0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9±0.0008</w:t>
            </w:r>
          </w:p>
        </w:tc>
        <w:tc>
          <w:tcPr>
            <w:tcW w:w="1644" w:type="dxa"/>
            <w:vAlign w:val="center"/>
          </w:tcPr>
          <w:p w14:paraId="5EB51E9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2±0.0009</w:t>
            </w:r>
          </w:p>
        </w:tc>
      </w:tr>
      <w:tr w:rsidR="00EC05CD" w:rsidRPr="00EC05CD" w14:paraId="37DA7604" w14:textId="77777777">
        <w:trPr>
          <w:jc w:val="center"/>
        </w:trPr>
        <w:tc>
          <w:tcPr>
            <w:tcW w:w="2082" w:type="dxa"/>
            <w:vAlign w:val="center"/>
          </w:tcPr>
          <w:p w14:paraId="7E958B7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Mannose-6-phosphate sodium salt</w:t>
            </w:r>
          </w:p>
        </w:tc>
        <w:tc>
          <w:tcPr>
            <w:tcW w:w="1561" w:type="dxa"/>
            <w:vAlign w:val="center"/>
          </w:tcPr>
          <w:p w14:paraId="4F86E06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55±0.0129</w:t>
            </w:r>
          </w:p>
        </w:tc>
        <w:tc>
          <w:tcPr>
            <w:tcW w:w="1403" w:type="dxa"/>
            <w:vAlign w:val="center"/>
          </w:tcPr>
          <w:p w14:paraId="53A1912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92±0.0034</w:t>
            </w:r>
          </w:p>
        </w:tc>
        <w:tc>
          <w:tcPr>
            <w:tcW w:w="1502" w:type="dxa"/>
            <w:vAlign w:val="center"/>
          </w:tcPr>
          <w:p w14:paraId="2380ED6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5±0.0008</w:t>
            </w:r>
          </w:p>
        </w:tc>
        <w:tc>
          <w:tcPr>
            <w:tcW w:w="1531" w:type="dxa"/>
            <w:vAlign w:val="center"/>
          </w:tcPr>
          <w:p w14:paraId="58C53DA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09±0.007</w:t>
            </w:r>
          </w:p>
        </w:tc>
        <w:tc>
          <w:tcPr>
            <w:tcW w:w="1531" w:type="dxa"/>
            <w:vAlign w:val="center"/>
          </w:tcPr>
          <w:p w14:paraId="25EA74F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5±0.013</w:t>
            </w:r>
          </w:p>
        </w:tc>
        <w:tc>
          <w:tcPr>
            <w:tcW w:w="1531" w:type="dxa"/>
            <w:vAlign w:val="center"/>
          </w:tcPr>
          <w:p w14:paraId="1367ACA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5±0.0057</w:t>
            </w:r>
          </w:p>
        </w:tc>
        <w:tc>
          <w:tcPr>
            <w:tcW w:w="1644" w:type="dxa"/>
            <w:vAlign w:val="center"/>
          </w:tcPr>
          <w:p w14:paraId="7CB8A6E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15±0.0076</w:t>
            </w:r>
          </w:p>
        </w:tc>
        <w:tc>
          <w:tcPr>
            <w:tcW w:w="1644" w:type="dxa"/>
            <w:vAlign w:val="center"/>
          </w:tcPr>
          <w:p w14:paraId="525728B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24±0.0061</w:t>
            </w:r>
          </w:p>
        </w:tc>
      </w:tr>
    </w:tbl>
    <w:p w14:paraId="7D38ABE1" w14:textId="77777777" w:rsidR="004637B3" w:rsidRPr="00EC05CD" w:rsidRDefault="004637B3">
      <w:pPr>
        <w:rPr>
          <w:sz w:val="18"/>
          <w:szCs w:val="18"/>
        </w:rPr>
      </w:pPr>
    </w:p>
    <w:p w14:paraId="5A3A3D48" w14:textId="77777777" w:rsidR="004637B3" w:rsidRPr="00EC05CD" w:rsidRDefault="004637B3">
      <w:pPr>
        <w:widowControl/>
        <w:spacing w:beforeLines="100" w:before="312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3168DEE" w14:textId="77777777" w:rsidR="004637B3" w:rsidRPr="00EC05CD" w:rsidRDefault="004637B3">
      <w:pPr>
        <w:widowControl/>
        <w:spacing w:beforeLines="100" w:before="312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45AA53B" w14:textId="77777777" w:rsidR="004637B3" w:rsidRPr="00EC05CD" w:rsidRDefault="004637B3">
      <w:pPr>
        <w:widowControl/>
        <w:spacing w:beforeLines="100" w:before="312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D7A1B9A" w14:textId="77777777" w:rsidR="004637B3" w:rsidRPr="00EC05CD" w:rsidRDefault="004637B3">
      <w:pPr>
        <w:widowControl/>
        <w:spacing w:beforeLines="100" w:before="312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0C5E18D" w14:textId="77777777" w:rsidR="004637B3" w:rsidRPr="00EC05CD" w:rsidRDefault="00EC05CD">
      <w:pPr>
        <w:widowControl/>
        <w:spacing w:before="240" w:after="120"/>
        <w:rPr>
          <w:sz w:val="18"/>
          <w:szCs w:val="18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6. </w:t>
      </w:r>
      <w:r w:rsidRPr="00EC05CD">
        <w:rPr>
          <w:rFonts w:ascii="Times New Roman" w:hAnsi="Times New Roman"/>
          <w:sz w:val="24"/>
          <w:szCs w:val="24"/>
        </w:rPr>
        <w:t>The differential</w:t>
      </w:r>
      <w:r w:rsidRPr="00EC05CD">
        <w:rPr>
          <w:rFonts w:ascii="Times New Roman" w:hAnsi="Times New Roman" w:hint="eastAsia"/>
          <w:sz w:val="24"/>
          <w:szCs w:val="24"/>
        </w:rPr>
        <w:t xml:space="preserve"> </w:t>
      </w:r>
      <w:r w:rsidRPr="00EC05CD">
        <w:rPr>
          <w:rFonts w:ascii="Times New Roman" w:hAnsi="Times New Roman"/>
          <w:sz w:val="24"/>
          <w:szCs w:val="24"/>
        </w:rPr>
        <w:t>soluble sugars metabolites</w:t>
      </w:r>
      <w:r w:rsidRPr="00EC05CD">
        <w:rPr>
          <w:rFonts w:ascii="Times New Roman" w:hAnsi="Times New Roman"/>
          <w:sz w:val="24"/>
          <w:szCs w:val="24"/>
        </w:rPr>
        <w:t xml:space="preserve"> of</w:t>
      </w:r>
      <w:r w:rsidRPr="00EC05CD">
        <w:rPr>
          <w:rFonts w:ascii="Times New Roman" w:hAnsi="Times New Roman" w:hint="eastAsia"/>
          <w:sz w:val="24"/>
          <w:szCs w:val="24"/>
        </w:rPr>
        <w:t xml:space="preserve"> </w:t>
      </w:r>
      <w:r w:rsidRPr="00EC05CD">
        <w:rPr>
          <w:rFonts w:ascii="Times New Roman" w:hAnsi="Times New Roman"/>
          <w:sz w:val="24"/>
          <w:szCs w:val="24"/>
        </w:rPr>
        <w:t>results.</w:t>
      </w:r>
    </w:p>
    <w:tbl>
      <w:tblPr>
        <w:tblW w:w="14026" w:type="dxa"/>
        <w:jc w:val="center"/>
        <w:tblLayout w:type="fixed"/>
        <w:tblLook w:val="04A0" w:firstRow="1" w:lastRow="0" w:firstColumn="1" w:lastColumn="0" w:noHBand="0" w:noVBand="1"/>
      </w:tblPr>
      <w:tblGrid>
        <w:gridCol w:w="1946"/>
        <w:gridCol w:w="2302"/>
        <w:gridCol w:w="1916"/>
        <w:gridCol w:w="1157"/>
        <w:gridCol w:w="1520"/>
        <w:gridCol w:w="1209"/>
        <w:gridCol w:w="1104"/>
        <w:gridCol w:w="2872"/>
      </w:tblGrid>
      <w:tr w:rsidR="00EC05CD" w:rsidRPr="00EC05CD" w14:paraId="01CD0169" w14:textId="77777777">
        <w:trPr>
          <w:trHeight w:val="548"/>
          <w:jc w:val="center"/>
        </w:trPr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18C37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B8921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Compounds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87D9D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F2C64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3C1C8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Fold</w:t>
            </w:r>
          </w:p>
          <w:p w14:paraId="718815D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601CD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Log</w:t>
            </w:r>
            <w:r w:rsidRPr="00EC05CD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B9502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975B3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</w:t>
            </w:r>
            <w:r w:rsidRPr="00EC05CD">
              <w:rPr>
                <w:rFonts w:ascii="Times New Roman" w:hAnsi="Times New Roman"/>
                <w:b/>
                <w:bCs/>
                <w:sz w:val="18"/>
                <w:szCs w:val="18"/>
              </w:rPr>
              <w:t>roup</w:t>
            </w:r>
          </w:p>
        </w:tc>
      </w:tr>
      <w:tr w:rsidR="00EC05CD" w:rsidRPr="00EC05CD" w14:paraId="48491900" w14:textId="77777777">
        <w:trPr>
          <w:trHeight w:val="287"/>
          <w:jc w:val="center"/>
        </w:trPr>
        <w:tc>
          <w:tcPr>
            <w:tcW w:w="19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26A16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ulose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8CC16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Xylulose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36BB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2D2E0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659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B781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0291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F5825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0208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592C9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69BA2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AH-GR</w:t>
            </w:r>
          </w:p>
        </w:tc>
      </w:tr>
      <w:tr w:rsidR="00EC05CD" w:rsidRPr="00EC05CD" w14:paraId="62E973FD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039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9FD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B91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C58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8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541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6.22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666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63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84F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AF0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AH-GR</w:t>
            </w:r>
          </w:p>
        </w:tc>
      </w:tr>
      <w:tr w:rsidR="00EC05CD" w:rsidRPr="00EC05CD" w14:paraId="20D9D380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57D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curonic-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C30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Glucuronic ac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2E3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0AC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1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E48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42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C4B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-1.22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013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97C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AH-GR</w:t>
            </w:r>
          </w:p>
        </w:tc>
      </w:tr>
      <w:tr w:rsidR="00EC05CD" w:rsidRPr="00EC05CD" w14:paraId="199DCFE6" w14:textId="77777777">
        <w:trPr>
          <w:trHeight w:val="783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194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-Ace-2-Deo-D-Glucosami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363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-Acetamido-2-deoxy-D-glucopyra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03F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2256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F81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543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58E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D89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GR vs AH-GR</w:t>
            </w:r>
          </w:p>
        </w:tc>
      </w:tr>
      <w:tr w:rsidR="00EC05CD" w:rsidRPr="00EC05CD" w14:paraId="73221312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C59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ulo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D73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Xylul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63A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50AE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3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27C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79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5D7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48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7C2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C41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GR vs AH-GR</w:t>
            </w:r>
          </w:p>
        </w:tc>
      </w:tr>
      <w:tr w:rsidR="00EC05CD" w:rsidRPr="00EC05CD" w14:paraId="4257E8FB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279F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Ar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AA7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Arabi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6BB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BC9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16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E60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30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3EB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20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D3F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93D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GR vs AH-GR</w:t>
            </w:r>
          </w:p>
        </w:tc>
      </w:tr>
      <w:tr w:rsidR="00EC05CD" w:rsidRPr="00EC05CD" w14:paraId="72B282AE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E81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0EB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8EC0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899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7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50A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7.07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364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4.09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C093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079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GR vs AH-GR</w:t>
            </w:r>
          </w:p>
        </w:tc>
      </w:tr>
      <w:tr w:rsidR="00EC05CD" w:rsidRPr="00EC05CD" w14:paraId="137AD56F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1CD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a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224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Man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D10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5EA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5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E42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43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67D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28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2FE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0C5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GR vs AH-GR</w:t>
            </w:r>
          </w:p>
        </w:tc>
      </w:tr>
      <w:tr w:rsidR="00EC05CD" w:rsidRPr="00EC05CD" w14:paraId="6B6F1522" w14:textId="77777777">
        <w:trPr>
          <w:trHeight w:val="783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854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-Ace-2-Deo-D-Glucosami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D69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-Acetamido-2-deoxy-D-glucopyra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AB8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5BB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8D97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2EF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-In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F8C0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59B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GZ-GR</w:t>
            </w:r>
          </w:p>
        </w:tc>
      </w:tr>
      <w:tr w:rsidR="00EC05CD" w:rsidRPr="00EC05CD" w14:paraId="06981774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C56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04B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19C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F48F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12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56D9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36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ECB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-1.45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8179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1AD2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GZ-GR</w:t>
            </w:r>
          </w:p>
        </w:tc>
      </w:tr>
      <w:tr w:rsidR="00EC05CD" w:rsidRPr="00EC05CD" w14:paraId="1E109379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649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curonic-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C2C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Glucuronic ac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3CF4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0E4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4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26A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35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B73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-1.51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DBF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E28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HB-GR vs GZ-GR</w:t>
            </w:r>
          </w:p>
        </w:tc>
      </w:tr>
      <w:tr w:rsidR="00EC05CD" w:rsidRPr="00EC05CD" w14:paraId="38331F21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203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Sorb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2EA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Sorb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E57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F32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27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0E5A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14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B9C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09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61D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1096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H-GR×GB vs HB-GR×GB</w:t>
            </w:r>
          </w:p>
        </w:tc>
      </w:tr>
      <w:tr w:rsidR="00EC05CD" w:rsidRPr="00EC05CD" w14:paraId="0351DB21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C2BE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a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EF7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al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19D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i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2D6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A3B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09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C12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06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C842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92E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R×GB vs AH-GR×GB</w:t>
            </w:r>
          </w:p>
        </w:tc>
      </w:tr>
      <w:tr w:rsidR="00EC05CD" w:rsidRPr="00EC05CD" w14:paraId="5C530BDD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5E6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F5A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F0F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8F2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4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4C3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48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C50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-1.03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F03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69A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R×GB vs AH-GR×GB</w:t>
            </w:r>
          </w:p>
        </w:tc>
      </w:tr>
      <w:tr w:rsidR="00EC05CD" w:rsidRPr="00EC05CD" w14:paraId="32A29FF5" w14:textId="77777777">
        <w:trPr>
          <w:trHeight w:val="52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AF3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32E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c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D2A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0B2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9C0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44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EF7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29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180E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4A0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R×GB vs AH-GR×GB</w:t>
            </w:r>
          </w:p>
        </w:tc>
      </w:tr>
      <w:tr w:rsidR="00EC05CD" w:rsidRPr="00EC05CD" w14:paraId="6DE125D1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87E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Inos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EC3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Inos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CE9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495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28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725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13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768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09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88E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534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B vs GZ-GB</w:t>
            </w:r>
          </w:p>
        </w:tc>
      </w:tr>
      <w:tr w:rsidR="00EC05CD" w:rsidRPr="00EC05CD" w14:paraId="29F2D04D" w14:textId="77777777">
        <w:trPr>
          <w:trHeight w:val="261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EAA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AA6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luc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2CD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4A9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2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7A49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18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5EF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12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92D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A23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B vs GZ-GB</w:t>
            </w:r>
          </w:p>
        </w:tc>
      </w:tr>
      <w:tr w:rsidR="00EC05CD" w:rsidRPr="00EC05CD" w14:paraId="605E7A29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BF8A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Fr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1D3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D-Fru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5547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45D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0.1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C2AC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2.07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AB4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05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6263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00AF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YN-GB vs GZ-GB</w:t>
            </w:r>
          </w:p>
        </w:tc>
      </w:tr>
      <w:tr w:rsidR="00EC05CD" w:rsidRPr="00EC05CD" w14:paraId="1D1A42FB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0E4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-Ace-2-Deo-D-Glucosami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6210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-Acetamido-2-deoxy-D-glucopyra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02B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18F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2FD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35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3964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4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6C0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BD6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GR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 vs GZ-GB</w:t>
            </w:r>
          </w:p>
        </w:tc>
      </w:tr>
      <w:tr w:rsidR="00EC05CD" w:rsidRPr="00EC05CD" w14:paraId="333A52F0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3C3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os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56A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os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0800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77D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4F6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7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EAB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1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C11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9E9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GR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 vs GZ-GB</w:t>
            </w:r>
          </w:p>
        </w:tc>
      </w:tr>
      <w:tr w:rsidR="00EC05CD" w:rsidRPr="00EC05CD" w14:paraId="780F0A8F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957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uronic-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892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lucuronic ac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1B8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FC3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5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153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9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36D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E84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264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Z-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GR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 vs GZ-GB</w:t>
            </w:r>
          </w:p>
        </w:tc>
      </w:tr>
      <w:tr w:rsidR="00EC05CD" w:rsidRPr="00EC05CD" w14:paraId="6F7D64BC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35F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E34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5CB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D13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8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6331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6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F01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11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041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79F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43D84420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3B0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r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38A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Fru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BA3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0B28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5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3A0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9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B9D2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35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999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CD44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36428D2F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4C0A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o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8D9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5B5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965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8CB0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7C6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50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918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764E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HB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2D50FE97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A1A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4C3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282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393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0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F56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91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866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4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E07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7A83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7C82A6A1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BE1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os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204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os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431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CD9A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F9B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4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D92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52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12B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E9DC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298C7F8D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9FB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uronic-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7565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lucuronic ac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750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317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FAE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2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B24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61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DF2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181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35BC5A7B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5B8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0CD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026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380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3BD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ED9E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2.80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90C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675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6F8769B0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58A5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9379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ala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08C2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454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436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A76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03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483C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183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22DBE2D8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895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r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A0D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Fru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C2F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F9C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1F1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6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2F2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2.57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8D41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48CB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320EACFE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DF7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o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C5F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DDE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225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5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A42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0A9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68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C9A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4228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AH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</w:t>
            </w:r>
          </w:p>
        </w:tc>
      </w:tr>
      <w:tr w:rsidR="00EC05CD" w:rsidRPr="00EC05CD" w14:paraId="3C676BA8" w14:textId="77777777">
        <w:trPr>
          <w:trHeight w:val="249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9D8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ulo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9D2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ul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964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CCC5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436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2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87D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24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411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04ED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025E61F4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8F4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Ar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DA0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Arabi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773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887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355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0FABD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66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6CE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A3FE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25769E7A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5EA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ito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D29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it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5166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602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D3F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7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DEA1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08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F244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7C95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6D38A5FC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0B345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89F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Mann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6A5C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B0B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C5C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0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DBF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2.30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FAC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A17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78CCF32B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110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7A5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CCD3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EBFF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0F27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7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FAA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86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325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E8D66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73D0FE68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552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BCD6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Gala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FBD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052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261A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4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5F0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2.05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26E6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512C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6EC2FA4E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934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ru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EC5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Fruct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603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6ED4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D1F0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2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2EEE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2.17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80D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A411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  <w:tr w:rsidR="00EC05CD" w:rsidRPr="00EC05CD" w14:paraId="5616712E" w14:textId="77777777">
        <w:trPr>
          <w:trHeight w:val="287"/>
          <w:jc w:val="center"/>
        </w:trPr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DDCC4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os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8BAC28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-Xylos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C0842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nosaccharid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FAC209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F3E5BB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14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2C6F22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1.26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E4B6DF" w14:textId="77777777" w:rsidR="004637B3" w:rsidRPr="00EC05CD" w:rsidRDefault="00EC05C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313F70" w14:textId="77777777" w:rsidR="004637B3" w:rsidRPr="00EC05CD" w:rsidRDefault="00EC05C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R×GB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 xml:space="preserve">vs 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YN</w:t>
            </w:r>
            <w:r w:rsidRPr="00EC05CD">
              <w:rPr>
                <w:rFonts w:ascii="Times New Roman" w:hAnsi="Times New Roman"/>
                <w:sz w:val="18"/>
                <w:szCs w:val="18"/>
              </w:rPr>
              <w:t>-G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B</w:t>
            </w:r>
          </w:p>
        </w:tc>
      </w:tr>
    </w:tbl>
    <w:p w14:paraId="6D0221DF" w14:textId="77777777" w:rsidR="004637B3" w:rsidRPr="00EC05CD" w:rsidRDefault="004637B3">
      <w:pPr>
        <w:rPr>
          <w:sz w:val="18"/>
          <w:szCs w:val="18"/>
        </w:rPr>
        <w:sectPr w:rsidR="004637B3" w:rsidRPr="00EC05CD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760D28" w14:textId="77777777" w:rsidR="004637B3" w:rsidRPr="00EC05CD" w:rsidRDefault="00EC05CD">
      <w:pPr>
        <w:widowControl/>
        <w:spacing w:before="240" w:after="120"/>
        <w:jc w:val="left"/>
        <w:rPr>
          <w:sz w:val="18"/>
          <w:szCs w:val="18"/>
        </w:rPr>
      </w:pPr>
      <w:r w:rsidRPr="00EC05CD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Table S7. </w:t>
      </w:r>
      <w:r w:rsidRPr="00EC05CD">
        <w:rPr>
          <w:rFonts w:ascii="Times New Roman" w:hAnsi="Times New Roman"/>
          <w:kern w:val="0"/>
          <w:sz w:val="24"/>
          <w:szCs w:val="24"/>
        </w:rPr>
        <w:t xml:space="preserve">The average content of phenolics in different </w:t>
      </w:r>
      <w:r w:rsidRPr="00EC05CD">
        <w:rPr>
          <w:rFonts w:ascii="Times New Roman" w:hAnsi="Times New Roman"/>
          <w:i/>
          <w:iCs/>
          <w:kern w:val="0"/>
          <w:sz w:val="24"/>
          <w:szCs w:val="24"/>
        </w:rPr>
        <w:t>G</w:t>
      </w:r>
      <w:r w:rsidRPr="00EC05CD">
        <w:rPr>
          <w:rFonts w:ascii="Times New Roman" w:hAnsi="Times New Roman" w:hint="eastAsia"/>
          <w:i/>
          <w:iCs/>
          <w:kern w:val="0"/>
          <w:sz w:val="24"/>
          <w:szCs w:val="24"/>
        </w:rPr>
        <w:t xml:space="preserve">. </w:t>
      </w:r>
      <w:r w:rsidRPr="00EC05CD">
        <w:rPr>
          <w:rFonts w:ascii="Times New Roman" w:hAnsi="Times New Roman"/>
          <w:i/>
          <w:iCs/>
          <w:kern w:val="0"/>
          <w:sz w:val="24"/>
          <w:szCs w:val="24"/>
        </w:rPr>
        <w:t>elata</w:t>
      </w:r>
      <w:r w:rsidRPr="00EC05CD">
        <w:rPr>
          <w:rFonts w:ascii="Times New Roman" w:hAnsi="Times New Roman" w:hint="eastAsia"/>
          <w:sz w:val="24"/>
          <w:szCs w:val="24"/>
        </w:rPr>
        <w:t xml:space="preserve"> (n=3).</w:t>
      </w:r>
    </w:p>
    <w:tbl>
      <w:tblPr>
        <w:tblStyle w:val="TableGrid"/>
        <w:tblW w:w="14588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1642"/>
        <w:gridCol w:w="1644"/>
        <w:gridCol w:w="1756"/>
        <w:gridCol w:w="1504"/>
        <w:gridCol w:w="1616"/>
        <w:gridCol w:w="1616"/>
        <w:gridCol w:w="1644"/>
        <w:gridCol w:w="1644"/>
      </w:tblGrid>
      <w:tr w:rsidR="00EC05CD" w:rsidRPr="00EC05CD" w14:paraId="05B5E057" w14:textId="77777777">
        <w:trPr>
          <w:jc w:val="center"/>
        </w:trPr>
        <w:tc>
          <w:tcPr>
            <w:tcW w:w="1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61D74F" w14:textId="77777777" w:rsidR="004637B3" w:rsidRPr="00EC05CD" w:rsidRDefault="00EC05CD">
            <w:pPr>
              <w:widowControl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ompounds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37C7EC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H-GR ± SD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B78DCB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B-GR ± SD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8DD0E5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Z-GR ± SD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8814C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H-GR×GB</w:t>
            </w:r>
          </w:p>
          <w:p w14:paraId="03011FB6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3AFD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B-GR×GB</w:t>
            </w:r>
          </w:p>
          <w:p w14:paraId="01CD98DA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3E4C2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N-GR×GB</w:t>
            </w:r>
          </w:p>
          <w:p w14:paraId="6509A5BC" w14:textId="77777777" w:rsidR="004637B3" w:rsidRPr="00EC05CD" w:rsidRDefault="00EC05CD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± SD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74A4C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Z-GB ± SD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66A1F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N-GB ± SD</w:t>
            </w:r>
          </w:p>
        </w:tc>
      </w:tr>
      <w:tr w:rsidR="00EC05CD" w:rsidRPr="00EC05CD" w14:paraId="440CD243" w14:textId="77777777">
        <w:trPr>
          <w:trHeight w:val="567"/>
          <w:jc w:val="center"/>
        </w:trPr>
        <w:tc>
          <w:tcPr>
            <w:tcW w:w="15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02064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astrodin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2FEB3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977±1.1871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93960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3182±0.6981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4D1D0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485±3.0921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58455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287±0.2898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4C124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604±0.1382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EEB2F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47±0.9374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BD332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5±0.2435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0F714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6057±0.6179</w:t>
            </w:r>
          </w:p>
        </w:tc>
      </w:tr>
      <w:tr w:rsidR="00EC05CD" w:rsidRPr="00EC05CD" w14:paraId="17CC1C2D" w14:textId="77777777">
        <w:trPr>
          <w:trHeight w:val="670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78F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-Hydroxybenzyl Alcoho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867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56±0.12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CD6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339±0.0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0A1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418±0.14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AC3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48±0.08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0DE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042±0.11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E7E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62±0.14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4C2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234±0.1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381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098±0.34</w:t>
            </w:r>
          </w:p>
        </w:tc>
      </w:tr>
      <w:tr w:rsidR="00EC05CD" w:rsidRPr="00EC05CD" w14:paraId="38D62BCB" w14:textId="77777777">
        <w:trPr>
          <w:trHeight w:val="567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A26C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ishin 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9D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8847±1.99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DF7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076±3.72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94F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.2269±8.14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4FF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326±1.71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E13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27±2.55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225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487±3.4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BC2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9121±1.64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DDA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7585±2.9472</w:t>
            </w:r>
          </w:p>
        </w:tc>
      </w:tr>
      <w:tr w:rsidR="00EC05CD" w:rsidRPr="00EC05CD" w14:paraId="6B8DF410" w14:textId="77777777">
        <w:trPr>
          <w:trHeight w:val="567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A0A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ishin 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6AF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8399±0.80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42A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6354±1.99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C1C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866±1.866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C17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747±0.69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3EA3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9356±0.60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C3F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644±2.88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94A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6685±2.03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002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369±1.3359</w:t>
            </w:r>
          </w:p>
        </w:tc>
      </w:tr>
      <w:tr w:rsidR="00EC05CD" w:rsidRPr="00EC05CD" w14:paraId="695ED023" w14:textId="77777777">
        <w:trPr>
          <w:trHeight w:val="567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CDE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ishin 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DC2D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082±0.21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2B91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864±0.25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0044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294±0.688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2CE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858±0.18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762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209±0.1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D0EA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572±0.48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BF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225±0.27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583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246±0.3763</w:t>
            </w:r>
          </w:p>
        </w:tc>
      </w:tr>
      <w:tr w:rsidR="00EC05CD" w:rsidRPr="00EC05CD" w14:paraId="499FBDE9" w14:textId="77777777">
        <w:trPr>
          <w:trHeight w:val="567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4C5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ishin 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D08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7458±0.95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F72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9723±0.93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9E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285±4.38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A8B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8146±2.59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E92E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972±1.58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2C9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697±1.62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2BA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0235±1.4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526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9224±1.9721</w:t>
            </w:r>
          </w:p>
        </w:tc>
      </w:tr>
      <w:tr w:rsidR="00EC05CD" w:rsidRPr="00EC05CD" w14:paraId="696AD84D" w14:textId="77777777">
        <w:trPr>
          <w:trHeight w:val="567"/>
          <w:jc w:val="center"/>
        </w:trPr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35267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FA359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.362±2.655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6C46DB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.4539±6.064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EE846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3616±17.626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7C0A8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.1912±3.0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81319F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.6453±4.86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3F8D5" w14:textId="77777777" w:rsidR="004637B3" w:rsidRPr="00EC05CD" w:rsidRDefault="00EC05CD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.5866±9.277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735C1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±5.583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BEA6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.49±3.7059</w:t>
            </w:r>
          </w:p>
        </w:tc>
      </w:tr>
    </w:tbl>
    <w:p w14:paraId="149C2735" w14:textId="77777777" w:rsidR="004637B3" w:rsidRPr="00EC05CD" w:rsidRDefault="004637B3">
      <w:pPr>
        <w:sectPr w:rsidR="004637B3" w:rsidRPr="00EC05CD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FFFA9D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kern w:val="0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EC05CD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8. </w:t>
      </w:r>
      <w:r w:rsidRPr="00EC05CD">
        <w:rPr>
          <w:rFonts w:ascii="Times New Roman" w:hAnsi="Times New Roman"/>
          <w:sz w:val="24"/>
          <w:szCs w:val="24"/>
        </w:rPr>
        <w:t>Summary of RNA-seq results in</w:t>
      </w:r>
      <w:r w:rsidRPr="00EC05CD">
        <w:rPr>
          <w:rFonts w:ascii="Times New Roman" w:hAnsi="Times New Roman"/>
          <w:i/>
          <w:iCs/>
          <w:sz w:val="24"/>
          <w:szCs w:val="24"/>
        </w:rPr>
        <w:t xml:space="preserve"> G. elata</w:t>
      </w:r>
      <w:r w:rsidRPr="00EC05CD">
        <w:rPr>
          <w:rFonts w:ascii="Times New Roman" w:hAnsi="Times New Roman"/>
          <w:sz w:val="24"/>
          <w:szCs w:val="24"/>
        </w:rPr>
        <w:t>.</w:t>
      </w:r>
    </w:p>
    <w:tbl>
      <w:tblPr>
        <w:tblW w:w="12987" w:type="dxa"/>
        <w:jc w:val="center"/>
        <w:tblLook w:val="04A0" w:firstRow="1" w:lastRow="0" w:firstColumn="1" w:lastColumn="0" w:noHBand="0" w:noVBand="1"/>
      </w:tblPr>
      <w:tblGrid>
        <w:gridCol w:w="1539"/>
        <w:gridCol w:w="1302"/>
        <w:gridCol w:w="1565"/>
        <w:gridCol w:w="1429"/>
        <w:gridCol w:w="1148"/>
        <w:gridCol w:w="1283"/>
        <w:gridCol w:w="1480"/>
        <w:gridCol w:w="1607"/>
        <w:gridCol w:w="1634"/>
      </w:tblGrid>
      <w:tr w:rsidR="00EC05CD" w:rsidRPr="00EC05CD" w14:paraId="57864479" w14:textId="77777777">
        <w:trPr>
          <w:trHeight w:val="165"/>
          <w:jc w:val="center"/>
        </w:trPr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A3E4F0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36B5C7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8C8458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61F701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Error Rate(%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F1C9A8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Q20(%)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760AA9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Q30(%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27C7D1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GC Content(%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D835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Mapped reads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D76F44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Mapped ratio (%)</w:t>
            </w:r>
          </w:p>
        </w:tc>
      </w:tr>
      <w:tr w:rsidR="00EC05CD" w:rsidRPr="00EC05CD" w14:paraId="0F088824" w14:textId="77777777">
        <w:trPr>
          <w:trHeight w:val="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DB96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DE63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4725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6220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957336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5248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977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AF8E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B06F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6034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3045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959D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58</w:t>
            </w:r>
          </w:p>
        </w:tc>
      </w:tr>
      <w:tr w:rsidR="00EC05CD" w:rsidRPr="00EC05CD" w14:paraId="3C0FD8C4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B8A7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B083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86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5EBE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4748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9092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0715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8C01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F0A8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2B4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02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EB0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84</w:t>
            </w:r>
          </w:p>
        </w:tc>
      </w:tr>
      <w:tr w:rsidR="00EC05CD" w:rsidRPr="00EC05CD" w14:paraId="2FECA58C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BB3E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0FFC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25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0655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38994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D308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B3DB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ADEA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BC83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BDA6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54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5F8F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64</w:t>
            </w:r>
          </w:p>
        </w:tc>
      </w:tr>
      <w:tr w:rsidR="00EC05CD" w:rsidRPr="00EC05CD" w14:paraId="3359B3A9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7BDE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D432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63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5E8C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114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5B1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31C5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2AB5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406D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8397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382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10A0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03</w:t>
            </w:r>
          </w:p>
        </w:tc>
      </w:tr>
      <w:tr w:rsidR="00EC05CD" w:rsidRPr="00EC05CD" w14:paraId="29FA3099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E386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7AC3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48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705D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0504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AC2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0345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5035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EAC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6CE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55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A82D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39</w:t>
            </w:r>
          </w:p>
        </w:tc>
      </w:tr>
      <w:tr w:rsidR="00EC05CD" w:rsidRPr="00EC05CD" w14:paraId="5AF02F8E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723C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HB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4DDC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92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D6D5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4067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79B9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8975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DA3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B5D1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FB3E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01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51EE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25</w:t>
            </w:r>
          </w:p>
        </w:tc>
      </w:tr>
      <w:tr w:rsidR="00EC05CD" w:rsidRPr="00EC05CD" w14:paraId="06DF1559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D430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1920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8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CD82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6685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C814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803A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080D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D4C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A92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69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55FF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57</w:t>
            </w:r>
          </w:p>
        </w:tc>
      </w:tr>
      <w:tr w:rsidR="00EC05CD" w:rsidRPr="00EC05CD" w14:paraId="5296A222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2A02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76B3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58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9BFE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32489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4CCD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3944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CFDE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6508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C266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33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9412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6</w:t>
            </w:r>
          </w:p>
        </w:tc>
      </w:tr>
      <w:tr w:rsidR="00EC05CD" w:rsidRPr="00EC05CD" w14:paraId="25EEDF61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6C81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2C9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40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94C7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9645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6254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0DE4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CEAB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557E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A289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99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2E88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6.92</w:t>
            </w:r>
          </w:p>
        </w:tc>
      </w:tr>
      <w:tr w:rsidR="00EC05CD" w:rsidRPr="00EC05CD" w14:paraId="58338C3F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C546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E7D7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304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FD86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9359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CEA2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25F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F779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1B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14F3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35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7FEB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1</w:t>
            </w:r>
          </w:p>
        </w:tc>
      </w:tr>
      <w:tr w:rsidR="00EC05CD" w:rsidRPr="00EC05CD" w14:paraId="1CBC6927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8231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7158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44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2A72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8084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3505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E1D6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E5A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97E2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97E6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218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0B6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54</w:t>
            </w:r>
          </w:p>
        </w:tc>
      </w:tr>
      <w:tr w:rsidR="00EC05CD" w:rsidRPr="00EC05CD" w14:paraId="4693A505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AC4E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GZ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F98B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30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BDE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5455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F449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6865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C36E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305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3D7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73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ADE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3</w:t>
            </w:r>
          </w:p>
        </w:tc>
      </w:tr>
      <w:tr w:rsidR="00EC05CD" w:rsidRPr="00EC05CD" w14:paraId="4197AE55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E9C9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21C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17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24EA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5194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115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62B0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292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E779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D5C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04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41C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0</w:t>
            </w:r>
          </w:p>
        </w:tc>
      </w:tr>
      <w:tr w:rsidR="00EC05CD" w:rsidRPr="00EC05CD" w14:paraId="7A65ADC1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BA3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F807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80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FF66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4113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D78F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716A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D5DA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EF76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72B6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13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8CC6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36</w:t>
            </w:r>
          </w:p>
        </w:tc>
      </w:tr>
      <w:tr w:rsidR="00EC05CD" w:rsidRPr="00EC05CD" w14:paraId="2616E6AA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7C35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EC98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807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6653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5886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A2C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66D6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128C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6DC0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8C3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05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38A8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9</w:t>
            </w:r>
          </w:p>
        </w:tc>
      </w:tr>
      <w:tr w:rsidR="00EC05CD" w:rsidRPr="00EC05CD" w14:paraId="273E4E3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BDE7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1C1B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10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0439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6008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E031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8B64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4F15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AAD7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E279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13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B8E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03</w:t>
            </w:r>
          </w:p>
        </w:tc>
      </w:tr>
      <w:tr w:rsidR="00EC05CD" w:rsidRPr="00EC05CD" w14:paraId="4B1E2D4C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BF3A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BBF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833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E917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7805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FFAD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6FE2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19F5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F59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0664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391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1386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96</w:t>
            </w:r>
          </w:p>
        </w:tc>
      </w:tr>
      <w:tr w:rsidR="00EC05CD" w:rsidRPr="00EC05CD" w14:paraId="6AECE562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A0F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YN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6F95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43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87CD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8803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E03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92F3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6486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33F1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931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24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F167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72</w:t>
            </w:r>
          </w:p>
        </w:tc>
      </w:tr>
      <w:tr w:rsidR="00EC05CD" w:rsidRPr="00EC05CD" w14:paraId="7A3701ED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8D5D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1637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39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A07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5728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53BE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8353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E0A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08C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1318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211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6FE5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49</w:t>
            </w:r>
          </w:p>
        </w:tc>
      </w:tr>
      <w:tr w:rsidR="00EC05CD" w:rsidRPr="00EC05CD" w14:paraId="21CFDC7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1CA2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4E0C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88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F3AD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32810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CF6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DA4A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3D5B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CF5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0C16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94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857E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60</w:t>
            </w:r>
          </w:p>
        </w:tc>
      </w:tr>
      <w:tr w:rsidR="00EC05CD" w:rsidRPr="00EC05CD" w14:paraId="67D123B7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A25B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×</w:t>
            </w: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GB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4A3F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28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D1B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3063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4EA1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870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D3D9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6A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17A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223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320E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.33</w:t>
            </w:r>
          </w:p>
        </w:tc>
      </w:tr>
      <w:tr w:rsidR="00EC05CD" w:rsidRPr="00EC05CD" w14:paraId="66598A8E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4045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8384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53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4DDF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1462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4B15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4113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4AD0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43F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994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58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EE8E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61</w:t>
            </w:r>
          </w:p>
        </w:tc>
      </w:tr>
      <w:tr w:rsidR="00EC05CD" w:rsidRPr="00EC05CD" w14:paraId="1E6FD7A2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562F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2A7D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801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1A6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7790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9A3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23D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1284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191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921C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51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BA3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36</w:t>
            </w:r>
          </w:p>
        </w:tc>
      </w:tr>
      <w:tr w:rsidR="00EC05CD" w:rsidRPr="00EC05CD" w14:paraId="1A4D520F" w14:textId="77777777">
        <w:trPr>
          <w:trHeight w:val="90"/>
          <w:jc w:val="center"/>
        </w:trPr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499068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AH-GR</w:t>
            </w: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5C9F04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82189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D3C405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6231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6F6EA4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C75F04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7.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8ED601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2279A1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.3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BF1254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0290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BF34CA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1.95</w:t>
            </w:r>
          </w:p>
        </w:tc>
      </w:tr>
    </w:tbl>
    <w:p w14:paraId="43737DC9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b/>
          <w:bCs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t>T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EC05CD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9. </w:t>
      </w:r>
      <w:r w:rsidRPr="00EC05CD">
        <w:rPr>
          <w:rFonts w:ascii="Times New Roman" w:hAnsi="Times New Roman" w:hint="eastAsia"/>
          <w:sz w:val="24"/>
          <w:szCs w:val="24"/>
        </w:rPr>
        <w:t>Transcriptome sequence function annotation table.</w:t>
      </w:r>
    </w:p>
    <w:tbl>
      <w:tblPr>
        <w:tblStyle w:val="TableGrid"/>
        <w:tblpPr w:leftFromText="180" w:rightFromText="180" w:vertAnchor="text" w:horzAnchor="page" w:tblpXSpec="center" w:tblpY="89"/>
        <w:tblOverlap w:val="never"/>
        <w:tblW w:w="44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950"/>
        <w:gridCol w:w="1022"/>
        <w:gridCol w:w="949"/>
        <w:gridCol w:w="949"/>
        <w:gridCol w:w="1422"/>
        <w:gridCol w:w="1059"/>
        <w:gridCol w:w="949"/>
        <w:gridCol w:w="949"/>
      </w:tblGrid>
      <w:tr w:rsidR="00EC05CD" w:rsidRPr="00EC05CD" w14:paraId="0DD0F162" w14:textId="77777777">
        <w:trPr>
          <w:trHeight w:val="544"/>
          <w:jc w:val="center"/>
        </w:trPr>
        <w:tc>
          <w:tcPr>
            <w:tcW w:w="14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1F8E2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notated Database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E695F4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O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8624D8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21D2EE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OG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040AF6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fam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474776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wiss-Prot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D78C4A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Trembl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858805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04A746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EC05CD" w:rsidRPr="00EC05CD" w14:paraId="2A3B8FCE" w14:textId="77777777">
        <w:trPr>
          <w:trHeight w:val="515"/>
          <w:jc w:val="center"/>
        </w:trPr>
        <w:tc>
          <w:tcPr>
            <w:tcW w:w="1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DE6F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notated Number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D060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3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0948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E495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2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B58E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0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F15E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340F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8A0D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610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5</w:t>
            </w:r>
          </w:p>
        </w:tc>
      </w:tr>
      <w:tr w:rsidR="00EC05CD" w:rsidRPr="00EC05CD" w14:paraId="7D8ACB8C" w14:textId="77777777">
        <w:trPr>
          <w:trHeight w:val="544"/>
          <w:jc w:val="center"/>
        </w:trPr>
        <w:tc>
          <w:tcPr>
            <w:tcW w:w="1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01940D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notated Percent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8E1F53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66.9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F97AF1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61.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F13C4F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49.4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E3FAF6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66.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10C3C0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56.6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94569A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78.9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D22D73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79.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79B843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79.51</w:t>
            </w:r>
          </w:p>
        </w:tc>
      </w:tr>
    </w:tbl>
    <w:p w14:paraId="4D30278E" w14:textId="77777777" w:rsidR="004637B3" w:rsidRPr="00EC05CD" w:rsidRDefault="004637B3"/>
    <w:p w14:paraId="1BFF8913" w14:textId="77777777" w:rsidR="004637B3" w:rsidRPr="00EC05CD" w:rsidRDefault="004637B3"/>
    <w:p w14:paraId="377B9911" w14:textId="77777777" w:rsidR="004637B3" w:rsidRPr="00EC05CD" w:rsidRDefault="004637B3"/>
    <w:p w14:paraId="586034D9" w14:textId="77777777" w:rsidR="004637B3" w:rsidRPr="00EC05CD" w:rsidRDefault="004637B3"/>
    <w:p w14:paraId="6A8E4D98" w14:textId="77777777" w:rsidR="004637B3" w:rsidRPr="00EC05CD" w:rsidRDefault="004637B3"/>
    <w:p w14:paraId="054B8004" w14:textId="77777777" w:rsidR="004637B3" w:rsidRPr="00EC05CD" w:rsidRDefault="004637B3"/>
    <w:p w14:paraId="58E57B35" w14:textId="77777777" w:rsidR="004637B3" w:rsidRPr="00EC05CD" w:rsidRDefault="004637B3"/>
    <w:p w14:paraId="44E69445" w14:textId="77777777" w:rsidR="004637B3" w:rsidRPr="00EC05CD" w:rsidRDefault="004637B3"/>
    <w:p w14:paraId="7C64AE19" w14:textId="77777777" w:rsidR="004637B3" w:rsidRPr="00EC05CD" w:rsidRDefault="004637B3">
      <w:pPr>
        <w:sectPr w:rsidR="004637B3" w:rsidRPr="00EC05CD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479E5C" w14:textId="77777777" w:rsidR="004637B3" w:rsidRPr="00EC05CD" w:rsidRDefault="00EC05CD">
      <w:pPr>
        <w:widowControl/>
        <w:spacing w:before="240" w:after="120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EC05C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S10. </w:t>
      </w:r>
      <w:r w:rsidRPr="00EC05CD">
        <w:rPr>
          <w:rFonts w:ascii="Times New Roman" w:hAnsi="Times New Roman" w:hint="eastAsia"/>
          <w:sz w:val="24"/>
          <w:szCs w:val="24"/>
        </w:rPr>
        <w:t xml:space="preserve">Number of </w:t>
      </w:r>
      <w:r w:rsidRPr="00EC05CD">
        <w:rPr>
          <w:rFonts w:ascii="Times New Roman" w:hAnsi="Times New Roman" w:hint="eastAsia"/>
          <w:sz w:val="24"/>
          <w:szCs w:val="24"/>
        </w:rPr>
        <w:t>genes encoding key enzymes.</w:t>
      </w:r>
    </w:p>
    <w:tbl>
      <w:tblPr>
        <w:tblW w:w="11828" w:type="dxa"/>
        <w:jc w:val="center"/>
        <w:tblLayout w:type="fixed"/>
        <w:tblLook w:val="04A0" w:firstRow="1" w:lastRow="0" w:firstColumn="1" w:lastColumn="0" w:noHBand="0" w:noVBand="1"/>
      </w:tblPr>
      <w:tblGrid>
        <w:gridCol w:w="4691"/>
        <w:gridCol w:w="1858"/>
        <w:gridCol w:w="1552"/>
        <w:gridCol w:w="2230"/>
        <w:gridCol w:w="1497"/>
      </w:tblGrid>
      <w:tr w:rsidR="00EC05CD" w:rsidRPr="00EC05CD" w14:paraId="66E60E90" w14:textId="77777777">
        <w:trPr>
          <w:trHeight w:val="90"/>
          <w:jc w:val="center"/>
        </w:trPr>
        <w:tc>
          <w:tcPr>
            <w:tcW w:w="4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F92E33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nzyme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122E2B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bbreviations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260290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C number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E129A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ACD73F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Rename</w:t>
            </w:r>
          </w:p>
        </w:tc>
      </w:tr>
      <w:tr w:rsidR="00EC05CD" w:rsidRPr="00EC05CD" w14:paraId="36094830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989B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Phenylalanine ammonialyase</w:t>
            </w:r>
          </w:p>
        </w:tc>
        <w:tc>
          <w:tcPr>
            <w:tcW w:w="18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4544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</w:t>
            </w:r>
          </w:p>
        </w:tc>
        <w:tc>
          <w:tcPr>
            <w:tcW w:w="1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1B66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3.1.24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F775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892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324D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1</w:t>
            </w:r>
          </w:p>
        </w:tc>
      </w:tr>
      <w:tr w:rsidR="00EC05CD" w:rsidRPr="00EC05CD" w14:paraId="28516378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32B7D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09EA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135F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11E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8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3E4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2</w:t>
            </w:r>
          </w:p>
        </w:tc>
      </w:tr>
      <w:tr w:rsidR="00EC05CD" w:rsidRPr="00EC05CD" w14:paraId="568BC85B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1AA1D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80B3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3911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274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8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B8F7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3</w:t>
            </w:r>
          </w:p>
        </w:tc>
      </w:tr>
      <w:tr w:rsidR="00EC05CD" w:rsidRPr="00EC05CD" w14:paraId="03432818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23C20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982C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AB608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60B0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01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C9C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4</w:t>
            </w:r>
          </w:p>
        </w:tc>
      </w:tr>
      <w:tr w:rsidR="00EC05CD" w:rsidRPr="00EC05CD" w14:paraId="35484850" w14:textId="77777777">
        <w:trPr>
          <w:trHeight w:val="283"/>
          <w:jc w:val="center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5C39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innamate4-hydroxyla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C308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4H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556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4.14.9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C5BD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03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E20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4H</w:t>
            </w:r>
          </w:p>
        </w:tc>
      </w:tr>
      <w:tr w:rsidR="00EC05CD" w:rsidRPr="00EC05CD" w14:paraId="38E54618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B051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4-comarate coenzymeA lig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4AD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4902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2.1.12, 6.2.1.-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BAEF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1G009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32DE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1</w:t>
            </w:r>
          </w:p>
        </w:tc>
      </w:tr>
      <w:tr w:rsidR="00EC05CD" w:rsidRPr="00EC05CD" w14:paraId="19827D13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EE9A0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56FFA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57CE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3EE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12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8F81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2</w:t>
            </w:r>
          </w:p>
        </w:tc>
      </w:tr>
      <w:tr w:rsidR="00EC05CD" w:rsidRPr="00EC05CD" w14:paraId="1FDAA469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F8E6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D75D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43E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F88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12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2343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3</w:t>
            </w:r>
          </w:p>
        </w:tc>
      </w:tr>
      <w:tr w:rsidR="00EC05CD" w:rsidRPr="00EC05CD" w14:paraId="0BDEC815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2160E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4DC9E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088D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D97A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03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0112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4</w:t>
            </w:r>
          </w:p>
        </w:tc>
      </w:tr>
      <w:tr w:rsidR="00EC05CD" w:rsidRPr="00EC05CD" w14:paraId="42511061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88F8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8CE7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F48A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39E4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07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C525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5</w:t>
            </w:r>
          </w:p>
        </w:tc>
      </w:tr>
      <w:tr w:rsidR="00EC05CD" w:rsidRPr="00EC05CD" w14:paraId="51B9340A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3B78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C497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ABF5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AF1B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13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7475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6</w:t>
            </w:r>
          </w:p>
        </w:tc>
      </w:tr>
      <w:tr w:rsidR="00EC05CD" w:rsidRPr="00EC05CD" w14:paraId="6B5904C6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567F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9316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4D5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69AB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2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92AB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7</w:t>
            </w:r>
          </w:p>
        </w:tc>
      </w:tr>
      <w:tr w:rsidR="00EC05CD" w:rsidRPr="00EC05CD" w14:paraId="5D18902D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90CA6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72BB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535DE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0617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2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6CCB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8</w:t>
            </w:r>
          </w:p>
        </w:tc>
      </w:tr>
      <w:tr w:rsidR="00EC05CD" w:rsidRPr="00EC05CD" w14:paraId="05B2E3C4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FE664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64E38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35D2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ABFA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2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7FD0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9</w:t>
            </w:r>
          </w:p>
        </w:tc>
      </w:tr>
      <w:tr w:rsidR="00EC05CD" w:rsidRPr="00EC05CD" w14:paraId="1EBF12D5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89119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33D1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B0FA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4E01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5G008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5014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CL10</w:t>
            </w:r>
          </w:p>
        </w:tc>
      </w:tr>
      <w:tr w:rsidR="00EC05CD" w:rsidRPr="00EC05CD" w14:paraId="0311D5C9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2298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hikimate O-hydroxycinnamoyltransfer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00A1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F08D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3.1.13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2F1B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1G011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F58E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1</w:t>
            </w:r>
          </w:p>
        </w:tc>
      </w:tr>
      <w:tr w:rsidR="00EC05CD" w:rsidRPr="00EC05CD" w14:paraId="0C294309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320E9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280E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740B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A3B1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6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9CB4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2</w:t>
            </w:r>
          </w:p>
        </w:tc>
      </w:tr>
      <w:tr w:rsidR="00EC05CD" w:rsidRPr="00EC05CD" w14:paraId="5B0B30F9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D5FA0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4F2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C20DA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52B2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5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6515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3</w:t>
            </w:r>
          </w:p>
        </w:tc>
      </w:tr>
      <w:tr w:rsidR="00EC05CD" w:rsidRPr="00EC05CD" w14:paraId="76794281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AD67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3264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148A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D82C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0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F61D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4</w:t>
            </w:r>
          </w:p>
        </w:tc>
      </w:tr>
      <w:tr w:rsidR="00EC05CD" w:rsidRPr="00EC05CD" w14:paraId="5A15C43D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9410E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1890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2D4A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5790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7G002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609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CT5</w:t>
            </w:r>
          </w:p>
        </w:tc>
      </w:tr>
      <w:tr w:rsidR="00EC05CD" w:rsidRPr="00EC05CD" w14:paraId="2D694D7B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340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5-O-(4-coumaroyl)-D-quinate3'-monooxygen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982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3H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F9E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4.14.9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8AB1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03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7D7A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3H1</w:t>
            </w:r>
          </w:p>
        </w:tc>
      </w:tr>
      <w:tr w:rsidR="00EC05CD" w:rsidRPr="00EC05CD" w14:paraId="013134B4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E2E6B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7845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C72F7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4FA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8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3EFB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3H2</w:t>
            </w:r>
          </w:p>
        </w:tc>
      </w:tr>
      <w:tr w:rsidR="00EC05CD" w:rsidRPr="00EC05CD" w14:paraId="2ADCD86F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875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affeoyl-CoA O-methyltransfer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856B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CoAMT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4B48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.1.10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E826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1G004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D575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CoAOMT1</w:t>
            </w:r>
          </w:p>
        </w:tc>
      </w:tr>
      <w:tr w:rsidR="00EC05CD" w:rsidRPr="00EC05CD" w14:paraId="7E49DB06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7F1C3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C51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F077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F89A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11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1731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CoAOMT2</w:t>
            </w:r>
          </w:p>
        </w:tc>
      </w:tr>
      <w:tr w:rsidR="00EC05CD" w:rsidRPr="00EC05CD" w14:paraId="7CA38BA2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47DEC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FB39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A184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3176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11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533D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CoAOMT3</w:t>
            </w:r>
          </w:p>
        </w:tc>
      </w:tr>
      <w:tr w:rsidR="00EC05CD" w:rsidRPr="00EC05CD" w14:paraId="0BE18368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0CAB3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10D0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AE8F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7E05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11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61B4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CoAOMT4</w:t>
            </w:r>
          </w:p>
        </w:tc>
      </w:tr>
      <w:tr w:rsidR="00EC05CD" w:rsidRPr="00EC05CD" w14:paraId="3F81D50D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AF5F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Alcoholdehydrogen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BB02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14EF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.1.19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007B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06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3EB9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1</w:t>
            </w:r>
          </w:p>
        </w:tc>
      </w:tr>
      <w:tr w:rsidR="00EC05CD" w:rsidRPr="00EC05CD" w14:paraId="06277100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71B5A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13E6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41F9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C5E0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6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6CA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2</w:t>
            </w:r>
          </w:p>
        </w:tc>
      </w:tr>
      <w:tr w:rsidR="00EC05CD" w:rsidRPr="00EC05CD" w14:paraId="3FE74F64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6C0ED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41938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83A0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62F3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14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D948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3</w:t>
            </w:r>
          </w:p>
        </w:tc>
      </w:tr>
      <w:tr w:rsidR="00EC05CD" w:rsidRPr="00EC05CD" w14:paraId="3FA4C4A6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7517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1AAF3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823E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8B2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4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300D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4</w:t>
            </w:r>
          </w:p>
        </w:tc>
      </w:tr>
      <w:tr w:rsidR="00EC05CD" w:rsidRPr="00EC05CD" w14:paraId="08799943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8EE25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D31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3D8E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5CA5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6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F9D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5</w:t>
            </w:r>
          </w:p>
        </w:tc>
      </w:tr>
      <w:tr w:rsidR="00EC05CD" w:rsidRPr="00EC05CD" w14:paraId="6C99ADB2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959DC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2170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4C1B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794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2G008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2170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6</w:t>
            </w:r>
          </w:p>
        </w:tc>
      </w:tr>
      <w:tr w:rsidR="00EC05CD" w:rsidRPr="00EC05CD" w14:paraId="11CA71C1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97D2C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3F66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072B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E5B4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5G002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1A45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7</w:t>
            </w:r>
          </w:p>
        </w:tc>
      </w:tr>
      <w:tr w:rsidR="00EC05CD" w:rsidRPr="00EC05CD" w14:paraId="45B646CA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AABEB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20FB0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0D16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EC0B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5G003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464A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8</w:t>
            </w:r>
          </w:p>
        </w:tc>
      </w:tr>
      <w:tr w:rsidR="00EC05CD" w:rsidRPr="00EC05CD" w14:paraId="37E53ED5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69157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2AE4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43B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A0B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5G004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4386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9</w:t>
            </w:r>
          </w:p>
        </w:tc>
      </w:tr>
      <w:tr w:rsidR="00EC05CD" w:rsidRPr="00EC05CD" w14:paraId="5E5F64CF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842AC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2C3C3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CCC4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6BC9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5G005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6E5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10</w:t>
            </w:r>
          </w:p>
        </w:tc>
      </w:tr>
      <w:tr w:rsidR="00EC05CD" w:rsidRPr="00EC05CD" w14:paraId="06C103AC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4B8B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CE0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543F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D7D1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6G006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5198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DH11</w:t>
            </w:r>
          </w:p>
        </w:tc>
      </w:tr>
      <w:tr w:rsidR="00EC05CD" w:rsidRPr="00EC05CD" w14:paraId="6DCDD069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B696BB" w14:textId="77777777" w:rsidR="004637B3" w:rsidRPr="00EC05CD" w:rsidRDefault="00EC05C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sz w:val="18"/>
                <w:szCs w:val="18"/>
              </w:rPr>
              <w:t>Pyruvatedehydrogenase/pyruvate dehydrogenase complex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C15515" w14:textId="77777777" w:rsidR="004637B3" w:rsidRPr="00EC05CD" w:rsidRDefault="00EC05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9D59A" w14:textId="77777777" w:rsidR="004637B3" w:rsidRPr="00EC05CD" w:rsidRDefault="00EC05CD">
            <w:pPr>
              <w:tabs>
                <w:tab w:val="left" w:pos="377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1.2.4.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460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4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469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EC05CD" w:rsidRPr="00EC05CD" w14:paraId="75F1E2A0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C1460E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A94EF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4654C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05A3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8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1179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</w:tr>
      <w:tr w:rsidR="00EC05CD" w:rsidRPr="00EC05CD" w14:paraId="3DF3404F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9002DE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CAEA78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91E60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315C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2G018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74EB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EC05CD" w:rsidRPr="00EC05CD" w14:paraId="1716717D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F6E659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EFC16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DB0A1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F22B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6G008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CB2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EC05CD" w:rsidRPr="00EC05CD" w14:paraId="720887F5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0C90DD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1E60E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793A7E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5B7D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5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9575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</w:t>
            </w:r>
            <w:r w:rsidRPr="00EC05CD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EC05CD" w:rsidRPr="00EC05CD" w14:paraId="78AEE961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AC6C8C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0F789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45213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1EDF0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elC12G010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B4CE" w14:textId="77777777" w:rsidR="004637B3" w:rsidRPr="00EC05CD" w:rsidRDefault="00EC05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6</w:t>
            </w:r>
          </w:p>
        </w:tc>
      </w:tr>
      <w:tr w:rsidR="00EC05CD" w:rsidRPr="00EC05CD" w14:paraId="6C12194C" w14:textId="77777777">
        <w:trPr>
          <w:trHeight w:val="283"/>
          <w:jc w:val="center"/>
        </w:trPr>
        <w:tc>
          <w:tcPr>
            <w:tcW w:w="469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C91C2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86A3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024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2E26F" w14:textId="77777777" w:rsidR="004637B3" w:rsidRPr="00EC05CD" w:rsidRDefault="00EC05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GelC16G005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022E8" w14:textId="77777777" w:rsidR="004637B3" w:rsidRPr="00EC05CD" w:rsidRDefault="00EC05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sz w:val="18"/>
                <w:szCs w:val="18"/>
              </w:rPr>
              <w:t>aceE7</w:t>
            </w:r>
          </w:p>
        </w:tc>
      </w:tr>
      <w:tr w:rsidR="00EC05CD" w:rsidRPr="00EC05CD" w14:paraId="20213715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447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Dihydrolipoyllysine-residue acetyltransfer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3D4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LAT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4DF7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3.1.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7005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8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7091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LAT1</w:t>
            </w:r>
          </w:p>
        </w:tc>
      </w:tr>
      <w:tr w:rsidR="00EC05CD" w:rsidRPr="00EC05CD" w14:paraId="4BE255B2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C9A57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D7B4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34C3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6879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8G001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71EF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LAT2</w:t>
            </w:r>
          </w:p>
        </w:tc>
      </w:tr>
      <w:tr w:rsidR="00EC05CD" w:rsidRPr="00EC05CD" w14:paraId="0E63374A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19A78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913AA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6FF2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2592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8G006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D755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LAT3</w:t>
            </w:r>
          </w:p>
        </w:tc>
      </w:tr>
      <w:tr w:rsidR="00EC05CD" w:rsidRPr="00EC05CD" w14:paraId="563EC31F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B9BB1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B09AD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050A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0C4F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5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A7D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LAT4</w:t>
            </w:r>
          </w:p>
        </w:tc>
      </w:tr>
      <w:tr w:rsidR="00EC05CD" w:rsidRPr="00EC05CD" w14:paraId="3EA1C710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859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itrate symth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2582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S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A267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3.3.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B7D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09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CCD7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S1</w:t>
            </w:r>
          </w:p>
        </w:tc>
      </w:tr>
      <w:tr w:rsidR="00EC05CD" w:rsidRPr="00EC05CD" w14:paraId="76D1FA04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29E12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9D12E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92CC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0FB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2G008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930D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S2</w:t>
            </w:r>
          </w:p>
        </w:tc>
      </w:tr>
      <w:tr w:rsidR="00EC05CD" w:rsidRPr="00EC05CD" w14:paraId="0072B98E" w14:textId="77777777">
        <w:trPr>
          <w:trHeight w:val="283"/>
          <w:jc w:val="center"/>
        </w:trPr>
        <w:tc>
          <w:tcPr>
            <w:tcW w:w="4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94F57" w14:textId="77777777" w:rsidR="004637B3" w:rsidRPr="00EC05CD" w:rsidRDefault="00EC05C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sz w:val="18"/>
                <w:szCs w:val="18"/>
              </w:rPr>
              <w:t>Glucosyl transferase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A7AB8" w14:textId="77777777" w:rsidR="004637B3" w:rsidRPr="00EC05CD" w:rsidRDefault="00EC05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sz w:val="18"/>
                <w:szCs w:val="18"/>
              </w:rPr>
              <w:t>GT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E7011" w14:textId="77777777" w:rsidR="004637B3" w:rsidRPr="00EC05CD" w:rsidRDefault="00EC05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.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x.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070F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1G017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B2E4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</w:t>
            </w:r>
          </w:p>
        </w:tc>
      </w:tr>
      <w:tr w:rsidR="00EC05CD" w:rsidRPr="00EC05CD" w14:paraId="72324812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4F68A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38FA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C55BB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F4DE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1G017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EF26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</w:t>
            </w:r>
          </w:p>
        </w:tc>
      </w:tr>
      <w:tr w:rsidR="00EC05CD" w:rsidRPr="00EC05CD" w14:paraId="3B56E2E3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18D13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3CF3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2854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88F9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07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957C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3</w:t>
            </w:r>
          </w:p>
        </w:tc>
      </w:tr>
      <w:tr w:rsidR="00EC05CD" w:rsidRPr="00EC05CD" w14:paraId="014DEDCA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0BF12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DC890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A189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192F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3G009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862B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4</w:t>
            </w:r>
          </w:p>
        </w:tc>
      </w:tr>
      <w:tr w:rsidR="00EC05CD" w:rsidRPr="00EC05CD" w14:paraId="4258840E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202F0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7D58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9B73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90B5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05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E23F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5</w:t>
            </w:r>
          </w:p>
        </w:tc>
      </w:tr>
      <w:tr w:rsidR="00EC05CD" w:rsidRPr="00EC05CD" w14:paraId="3DBFD64D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8622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8429F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E748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4E55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13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C4F5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6</w:t>
            </w:r>
          </w:p>
        </w:tc>
      </w:tr>
      <w:tr w:rsidR="00EC05CD" w:rsidRPr="00EC05CD" w14:paraId="4DAC983F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91638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F9C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178C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941F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4G015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29BE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7</w:t>
            </w:r>
          </w:p>
        </w:tc>
      </w:tr>
      <w:tr w:rsidR="00EC05CD" w:rsidRPr="00EC05CD" w14:paraId="05FD5558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99564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0EEE9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1DC66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86B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2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3E87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8</w:t>
            </w:r>
          </w:p>
        </w:tc>
      </w:tr>
      <w:tr w:rsidR="00EC05CD" w:rsidRPr="00EC05CD" w14:paraId="5A615CB6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D1C9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46997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4001E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0150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2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A535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9</w:t>
            </w:r>
          </w:p>
        </w:tc>
      </w:tr>
      <w:tr w:rsidR="00EC05CD" w:rsidRPr="00EC05CD" w14:paraId="04E8DFB3" w14:textId="77777777">
        <w:trPr>
          <w:trHeight w:val="283"/>
          <w:jc w:val="center"/>
        </w:trPr>
        <w:tc>
          <w:tcPr>
            <w:tcW w:w="46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DA7CFFE" w14:textId="77777777" w:rsidR="004637B3" w:rsidRPr="00EC05CD" w:rsidRDefault="004637B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E2AA4E5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F5EEF01" w14:textId="77777777" w:rsidR="004637B3" w:rsidRPr="00EC05CD" w:rsidRDefault="004637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0212A5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4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BB95030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0</w:t>
            </w:r>
          </w:p>
        </w:tc>
      </w:tr>
    </w:tbl>
    <w:p w14:paraId="0A88C087" w14:textId="77777777" w:rsidR="004637B3" w:rsidRPr="00EC05CD" w:rsidRDefault="004637B3"/>
    <w:p w14:paraId="1EC66A6B" w14:textId="77777777" w:rsidR="004637B3" w:rsidRPr="00EC05CD" w:rsidRDefault="004637B3"/>
    <w:p w14:paraId="160D503A" w14:textId="77777777" w:rsidR="004637B3" w:rsidRPr="00EC05CD" w:rsidRDefault="004637B3"/>
    <w:tbl>
      <w:tblPr>
        <w:tblStyle w:val="TableGrid"/>
        <w:tblW w:w="12987" w:type="dxa"/>
        <w:jc w:val="center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4320"/>
        <w:gridCol w:w="2498"/>
        <w:gridCol w:w="2022"/>
        <w:gridCol w:w="2600"/>
        <w:gridCol w:w="1547"/>
      </w:tblGrid>
      <w:tr w:rsidR="00EC05CD" w:rsidRPr="00EC05CD" w14:paraId="25F05AF7" w14:textId="77777777">
        <w:trPr>
          <w:tblHeader/>
          <w:jc w:val="center"/>
        </w:trPr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36FF0A7F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lastRenderedPageBreak/>
              <w:t>Enzyme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42853F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Abbreviations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FEBD4C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ECnumber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B0C662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AB752CD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Rename</w:t>
            </w:r>
          </w:p>
        </w:tc>
      </w:tr>
      <w:tr w:rsidR="00EC05CD" w:rsidRPr="00EC05CD" w14:paraId="673FC813" w14:textId="77777777">
        <w:trPr>
          <w:jc w:val="center"/>
        </w:trPr>
        <w:tc>
          <w:tcPr>
            <w:tcW w:w="43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E778D" w14:textId="77777777" w:rsidR="004637B3" w:rsidRPr="00EC05CD" w:rsidRDefault="00EC05CD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lucosyl transferase</w:t>
            </w:r>
          </w:p>
        </w:tc>
        <w:tc>
          <w:tcPr>
            <w:tcW w:w="24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D9FBA" w14:textId="77777777" w:rsidR="004637B3" w:rsidRPr="00EC05CD" w:rsidRDefault="00EC05CD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</w:t>
            </w:r>
          </w:p>
        </w:tc>
        <w:tc>
          <w:tcPr>
            <w:tcW w:w="20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99476" w14:textId="77777777" w:rsidR="004637B3" w:rsidRPr="00EC05CD" w:rsidRDefault="00EC05CD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.</w:t>
            </w: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x.y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A3FE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0996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6419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3</w:t>
            </w:r>
          </w:p>
        </w:tc>
      </w:tr>
      <w:tr w:rsidR="00EC05CD" w:rsidRPr="00EC05CD" w14:paraId="382F1B0B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098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7B9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4C350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AD29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11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5DD8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4</w:t>
            </w:r>
          </w:p>
        </w:tc>
      </w:tr>
      <w:tr w:rsidR="00EC05CD" w:rsidRPr="00EC05CD" w14:paraId="430DFC23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ABCA0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32BF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772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0B7E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5G011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97FC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5</w:t>
            </w:r>
          </w:p>
        </w:tc>
      </w:tr>
      <w:tr w:rsidR="00EC05CD" w:rsidRPr="00EC05CD" w14:paraId="02CC192B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B34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D03B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8154B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8073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6G0013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038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6</w:t>
            </w:r>
          </w:p>
        </w:tc>
      </w:tr>
      <w:tr w:rsidR="00EC05CD" w:rsidRPr="00EC05CD" w14:paraId="19B4B052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98F8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1436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C178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E9E1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6G01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9F52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7</w:t>
            </w:r>
          </w:p>
        </w:tc>
      </w:tr>
      <w:tr w:rsidR="00EC05CD" w:rsidRPr="00EC05CD" w14:paraId="5C6041A6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0ED12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F70B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6192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7738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6G01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D80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8</w:t>
            </w:r>
          </w:p>
        </w:tc>
      </w:tr>
      <w:tr w:rsidR="00EC05CD" w:rsidRPr="00EC05CD" w14:paraId="6D556388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7A2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064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36C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D7D22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0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035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19</w:t>
            </w:r>
          </w:p>
        </w:tc>
      </w:tr>
      <w:tr w:rsidR="00EC05CD" w:rsidRPr="00EC05CD" w14:paraId="534C0AFF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CEEF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EABE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BD9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4E53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4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297FE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0</w:t>
            </w:r>
          </w:p>
        </w:tc>
      </w:tr>
      <w:tr w:rsidR="00EC05CD" w:rsidRPr="00EC05CD" w14:paraId="25F7D3D1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8274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B191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4FD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BEBE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7G009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202F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1</w:t>
            </w:r>
          </w:p>
        </w:tc>
      </w:tr>
      <w:tr w:rsidR="00EC05CD" w:rsidRPr="00EC05CD" w14:paraId="028359F1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DD3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E5C1B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87F8D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0AE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8G008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767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3</w:t>
            </w:r>
          </w:p>
        </w:tc>
      </w:tr>
      <w:tr w:rsidR="00EC05CD" w:rsidRPr="00EC05CD" w14:paraId="4794CAAA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A3B8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A45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FA3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33CC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0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24206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4</w:t>
            </w:r>
          </w:p>
        </w:tc>
      </w:tr>
      <w:tr w:rsidR="00EC05CD" w:rsidRPr="00EC05CD" w14:paraId="587294F8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E3A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33006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5582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395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1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F509D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5</w:t>
            </w:r>
          </w:p>
        </w:tc>
      </w:tr>
      <w:tr w:rsidR="00EC05CD" w:rsidRPr="00EC05CD" w14:paraId="2C2CE583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F1A0F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D842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CEB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7BD1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7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A48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6</w:t>
            </w:r>
          </w:p>
        </w:tc>
      </w:tr>
      <w:tr w:rsidR="00EC05CD" w:rsidRPr="00EC05CD" w14:paraId="7D438E93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17A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9581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01F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74685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7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567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7</w:t>
            </w:r>
          </w:p>
        </w:tc>
      </w:tr>
      <w:tr w:rsidR="00EC05CD" w:rsidRPr="00EC05CD" w14:paraId="62F26AB1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39D6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1919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A846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E48C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11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95D8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8</w:t>
            </w:r>
          </w:p>
        </w:tc>
      </w:tr>
      <w:tr w:rsidR="00EC05CD" w:rsidRPr="00EC05CD" w14:paraId="53380862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6F9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514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930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D467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2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B650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9</w:t>
            </w:r>
          </w:p>
        </w:tc>
      </w:tr>
      <w:tr w:rsidR="00EC05CD" w:rsidRPr="00EC05CD" w14:paraId="4F74E63F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33F1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4D7A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09B8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5BFA7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2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30D0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30</w:t>
            </w:r>
          </w:p>
        </w:tc>
      </w:tr>
      <w:tr w:rsidR="00EC05CD" w:rsidRPr="00EC05CD" w14:paraId="44114AB0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EAD2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7DC4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C46F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80F2B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2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2AA9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31</w:t>
            </w:r>
          </w:p>
        </w:tc>
      </w:tr>
      <w:tr w:rsidR="00EC05CD" w:rsidRPr="00EC05CD" w14:paraId="2E161206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3955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164E0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325A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C62B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2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6159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32</w:t>
            </w:r>
          </w:p>
        </w:tc>
      </w:tr>
      <w:tr w:rsidR="00EC05CD" w:rsidRPr="00EC05CD" w14:paraId="3E2E6627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FDD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BC87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4C27D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39DC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02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3694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33</w:t>
            </w:r>
          </w:p>
        </w:tc>
      </w:tr>
      <w:tr w:rsidR="00EC05CD" w:rsidRPr="00EC05CD" w14:paraId="1D986440" w14:textId="77777777">
        <w:trPr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7ED0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D275B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D79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ABD6A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09G007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04C2F" w14:textId="77777777" w:rsidR="004637B3" w:rsidRPr="00EC05CD" w:rsidRDefault="00EC05C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GT27</w:t>
            </w:r>
          </w:p>
        </w:tc>
      </w:tr>
      <w:tr w:rsidR="00EC05CD" w:rsidRPr="00EC05CD" w14:paraId="396A6926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E7D11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A5A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FE58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B75F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0G010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76D3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4</w:t>
            </w:r>
          </w:p>
        </w:tc>
      </w:tr>
      <w:tr w:rsidR="00EC05CD" w:rsidRPr="00EC05CD" w14:paraId="3C20C103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0B13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7A9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75E8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1873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7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A35B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5</w:t>
            </w:r>
          </w:p>
        </w:tc>
      </w:tr>
      <w:tr w:rsidR="00EC05CD" w:rsidRPr="00EC05CD" w14:paraId="7EDCD4BC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599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EFD5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9429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F10B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7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2590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6</w:t>
            </w:r>
          </w:p>
        </w:tc>
      </w:tr>
      <w:tr w:rsidR="00EC05CD" w:rsidRPr="00EC05CD" w14:paraId="3DA05528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1ED0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0EC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C631F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8803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1G007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9636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7</w:t>
            </w:r>
          </w:p>
        </w:tc>
      </w:tr>
      <w:tr w:rsidR="00EC05CD" w:rsidRPr="00EC05CD" w14:paraId="6D628474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FBA92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411D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FD9B7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015B4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2G007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5428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8</w:t>
            </w:r>
          </w:p>
        </w:tc>
      </w:tr>
      <w:tr w:rsidR="00EC05CD" w:rsidRPr="00EC05CD" w14:paraId="49ED7D9E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552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F41C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B91A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FF1D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2G007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78BC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39</w:t>
            </w:r>
          </w:p>
        </w:tc>
      </w:tr>
      <w:tr w:rsidR="00EC05CD" w:rsidRPr="00EC05CD" w14:paraId="578526A1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8EE8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08CF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5B248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56020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3G000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5A202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0</w:t>
            </w:r>
          </w:p>
        </w:tc>
      </w:tr>
      <w:tr w:rsidR="00EC05CD" w:rsidRPr="00EC05CD" w14:paraId="252E77C7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CABA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0C0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0175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BCBBB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3G001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931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1</w:t>
            </w:r>
          </w:p>
        </w:tc>
      </w:tr>
      <w:tr w:rsidR="00EC05CD" w:rsidRPr="00EC05CD" w14:paraId="3BEB700A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5DD8C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0E59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2E91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4C4F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3G008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B788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2</w:t>
            </w:r>
          </w:p>
        </w:tc>
      </w:tr>
      <w:tr w:rsidR="00EC05CD" w:rsidRPr="00EC05CD" w14:paraId="05E70CE7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614C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451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FC75E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4196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4G002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0C234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3</w:t>
            </w:r>
          </w:p>
        </w:tc>
      </w:tr>
      <w:tr w:rsidR="00EC05CD" w:rsidRPr="00EC05CD" w14:paraId="163953C0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69C63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A4AB9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15CFF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9688D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4G003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C886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4</w:t>
            </w:r>
          </w:p>
        </w:tc>
      </w:tr>
      <w:tr w:rsidR="00EC05CD" w:rsidRPr="00EC05CD" w14:paraId="343E7335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EBB0D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AB471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414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D553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4G008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9A227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5</w:t>
            </w:r>
          </w:p>
        </w:tc>
      </w:tr>
      <w:tr w:rsidR="00EC05CD" w:rsidRPr="00EC05CD" w14:paraId="372F2B14" w14:textId="77777777">
        <w:trPr>
          <w:trHeight w:val="31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D68534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C10AA2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C1D485" w14:textId="77777777" w:rsidR="004637B3" w:rsidRPr="00EC05CD" w:rsidRDefault="004637B3">
            <w:pPr>
              <w:keepNext/>
              <w:tabs>
                <w:tab w:val="left" w:pos="829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02F34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lC16G0068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93B68C5" w14:textId="77777777" w:rsidR="004637B3" w:rsidRPr="00EC05CD" w:rsidRDefault="00EC0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EC05C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T46</w:t>
            </w:r>
          </w:p>
        </w:tc>
      </w:tr>
    </w:tbl>
    <w:p w14:paraId="5A3A586C" w14:textId="77777777" w:rsidR="004637B3" w:rsidRPr="00EC05CD" w:rsidRDefault="00EC05CD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EC05CD">
        <w:rPr>
          <w:rFonts w:ascii="Times New Roman" w:hAnsi="Times New Roman"/>
          <w:b/>
          <w:bCs/>
          <w:sz w:val="24"/>
          <w:szCs w:val="24"/>
        </w:rPr>
        <w:t>T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EC05C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C05CD">
        <w:rPr>
          <w:rFonts w:ascii="Times New Roman" w:hAnsi="Times New Roman" w:hint="eastAsia"/>
          <w:b/>
          <w:bCs/>
          <w:sz w:val="24"/>
          <w:szCs w:val="24"/>
        </w:rPr>
        <w:t xml:space="preserve">S11. </w:t>
      </w:r>
      <w:r w:rsidRPr="00EC05CD">
        <w:rPr>
          <w:rFonts w:ascii="Times New Roman" w:hAnsi="Times New Roman" w:hint="eastAsia"/>
          <w:sz w:val="24"/>
          <w:szCs w:val="24"/>
        </w:rPr>
        <w:t>Information of protein structure modeling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45"/>
        <w:gridCol w:w="2223"/>
      </w:tblGrid>
      <w:tr w:rsidR="00EC05CD" w:rsidRPr="00EC05CD" w14:paraId="7ECE8F58" w14:textId="77777777">
        <w:trPr>
          <w:trHeight w:val="913"/>
          <w:jc w:val="center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AC044B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Protein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2DA65C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Template</w:t>
            </w: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53ED98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Seq</w:t>
            </w:r>
            <w:r w:rsidRPr="00EC05CD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Identity</w:t>
            </w:r>
          </w:p>
        </w:tc>
      </w:tr>
      <w:tr w:rsidR="00EC05CD" w:rsidRPr="00EC05CD" w14:paraId="4336B59E" w14:textId="77777777">
        <w:trPr>
          <w:trHeight w:val="457"/>
          <w:jc w:val="center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5E2CD6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6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EAEFFA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6JEL</w:t>
            </w: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50252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6.75%</w:t>
            </w:r>
          </w:p>
        </w:tc>
      </w:tr>
      <w:tr w:rsidR="00EC05CD" w:rsidRPr="00EC05CD" w14:paraId="5C69C718" w14:textId="77777777">
        <w:trPr>
          <w:trHeight w:val="44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4039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8BAC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6JEL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0B77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5.99</w:t>
            </w:r>
            <w:r w:rsidRPr="00EC05CD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</w:tr>
      <w:tr w:rsidR="00EC05CD" w:rsidRPr="00EC05CD" w14:paraId="38BDA6A3" w14:textId="77777777">
        <w:trPr>
          <w:trHeight w:val="44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CF04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AA7E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8CHD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55AD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50.69%</w:t>
            </w:r>
          </w:p>
        </w:tc>
      </w:tr>
      <w:tr w:rsidR="00EC05CD" w:rsidRPr="00EC05CD" w14:paraId="32D63E5F" w14:textId="77777777">
        <w:trPr>
          <w:trHeight w:val="44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9E6B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5B97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7VEJ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9F32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0.13%</w:t>
            </w:r>
          </w:p>
        </w:tc>
      </w:tr>
      <w:tr w:rsidR="00EC05CD" w:rsidRPr="00EC05CD" w14:paraId="772AD7AD" w14:textId="77777777">
        <w:trPr>
          <w:trHeight w:val="44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89FE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BA0D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7VEJ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6A52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4.72%</w:t>
            </w:r>
          </w:p>
        </w:tc>
      </w:tr>
      <w:tr w:rsidR="00EC05CD" w:rsidRPr="00EC05CD" w14:paraId="6CAE02B8" w14:textId="77777777">
        <w:trPr>
          <w:trHeight w:val="471"/>
          <w:jc w:val="center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10CD8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GT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76A431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8CHD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85D0F5" w14:textId="77777777" w:rsidR="004637B3" w:rsidRPr="00EC05CD" w:rsidRDefault="00EC05C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C05CD">
              <w:rPr>
                <w:rFonts w:ascii="Times New Roman" w:hAnsi="Times New Roman" w:hint="eastAsia"/>
                <w:kern w:val="0"/>
                <w:sz w:val="18"/>
                <w:szCs w:val="18"/>
              </w:rPr>
              <w:t>43.24%</w:t>
            </w:r>
          </w:p>
        </w:tc>
      </w:tr>
      <w:bookmarkEnd w:id="0"/>
    </w:tbl>
    <w:p w14:paraId="212F7400" w14:textId="77777777" w:rsidR="004637B3" w:rsidRPr="00EC05CD" w:rsidRDefault="004637B3"/>
    <w:sectPr w:rsidR="004637B3" w:rsidRPr="00EC05CD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0D877E3"/>
    <w:rsid w:val="00396749"/>
    <w:rsid w:val="004637B3"/>
    <w:rsid w:val="0061461A"/>
    <w:rsid w:val="00A16439"/>
    <w:rsid w:val="00B76FE6"/>
    <w:rsid w:val="00BD674C"/>
    <w:rsid w:val="00D0452E"/>
    <w:rsid w:val="00EC05CD"/>
    <w:rsid w:val="00F277A5"/>
    <w:rsid w:val="08C30284"/>
    <w:rsid w:val="092108C3"/>
    <w:rsid w:val="142630C1"/>
    <w:rsid w:val="22C8691D"/>
    <w:rsid w:val="2E1E18F2"/>
    <w:rsid w:val="30D877E3"/>
    <w:rsid w:val="5BBB21C9"/>
    <w:rsid w:val="6460018F"/>
    <w:rsid w:val="64DB6A38"/>
    <w:rsid w:val="675B4115"/>
    <w:rsid w:val="678278F4"/>
    <w:rsid w:val="67C73559"/>
    <w:rsid w:val="719C5A56"/>
    <w:rsid w:val="77C20E07"/>
    <w:rsid w:val="7BC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AE6B961-1E15-4278-B151-D1B3FAD6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2222</Words>
  <Characters>12669</Characters>
  <Application>Microsoft Office Word</Application>
  <DocSecurity>0</DocSecurity>
  <Lines>105</Lines>
  <Paragraphs>29</Paragraphs>
  <ScaleCrop>false</ScaleCrop>
  <Company>MTC</Company>
  <LinksUpToDate>false</LinksUpToDate>
  <CharactersWithSpaces>1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画个圈圈诅咒你</dc:creator>
  <cp:lastModifiedBy>Kim Final Deliverables</cp:lastModifiedBy>
  <cp:revision>6</cp:revision>
  <dcterms:created xsi:type="dcterms:W3CDTF">2025-09-06T09:53:00Z</dcterms:created>
  <dcterms:modified xsi:type="dcterms:W3CDTF">2025-09-26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538199AFCE1486892EC1A9DE0E636C1_13</vt:lpwstr>
  </property>
  <property fmtid="{D5CDD505-2E9C-101B-9397-08002B2CF9AE}" pid="4" name="KSOTemplateDocerSaveRecord">
    <vt:lpwstr>eyJoZGlkIjoiNjg1M2UwZTM3YTE4NTQyMzRlZjE3YWJlNWFhNjYzOTQiLCJ1c2VySWQiOiI3MzA4MjQ0OTUifQ==</vt:lpwstr>
  </property>
</Properties>
</file>